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DBE9D64" w14:textId="76C319EA" w:rsidR="00AC0C62" w:rsidRPr="002E317E" w:rsidRDefault="001B33AE" w:rsidP="00AC0C62">
      <w:pPr>
        <w:spacing w:before="100" w:beforeAutospacing="1" w:after="100" w:afterAutospacing="1"/>
        <w:jc w:val="center"/>
        <w:rPr>
          <w:rFonts w:ascii="Times New Roman" w:hAnsi="Times New Roman" w:cs="Times New Roman"/>
          <w:sz w:val="32"/>
          <w:szCs w:val="32"/>
        </w:rPr>
      </w:pPr>
      <w:r w:rsidRPr="002E317E">
        <w:rPr>
          <w:rFonts w:ascii="Times New Roman" w:hAnsi="Times New Roman" w:cs="Times New Roman"/>
          <w:sz w:val="32"/>
          <w:szCs w:val="32"/>
        </w:rPr>
        <w:t>Supplementary Material</w:t>
      </w:r>
      <w:r w:rsidR="00AC0C62" w:rsidRPr="002E317E">
        <w:rPr>
          <w:rFonts w:ascii="Times New Roman" w:hAnsi="Times New Roman" w:cs="Times New Roman"/>
          <w:sz w:val="32"/>
          <w:szCs w:val="32"/>
        </w:rPr>
        <w:t xml:space="preserve"> for</w:t>
      </w:r>
    </w:p>
    <w:p w14:paraId="1A7321D5" w14:textId="77777777" w:rsidR="002E317E" w:rsidRPr="002E317E" w:rsidRDefault="002E317E" w:rsidP="00606B0E">
      <w:pPr>
        <w:keepNext/>
        <w:jc w:val="both"/>
        <w:rPr>
          <w:rFonts w:ascii="Times New Roman" w:eastAsia="宋体" w:hAnsi="Times New Roman" w:cs="Times New Roman"/>
          <w:b/>
          <w:bCs/>
          <w:sz w:val="26"/>
          <w:szCs w:val="26"/>
          <w:lang w:val="en-GB" w:eastAsia="en-GB"/>
        </w:rPr>
      </w:pPr>
      <w:r w:rsidRPr="002E317E">
        <w:rPr>
          <w:rFonts w:ascii="Times New Roman" w:eastAsia="宋体" w:hAnsi="Times New Roman" w:cs="Times New Roman"/>
          <w:b/>
          <w:bCs/>
          <w:sz w:val="26"/>
          <w:szCs w:val="26"/>
          <w:lang w:val="en-GB"/>
        </w:rPr>
        <w:t xml:space="preserve">The </w:t>
      </w:r>
      <w:r w:rsidRPr="002E317E">
        <w:rPr>
          <w:rFonts w:ascii="Times New Roman" w:eastAsia="宋体" w:hAnsi="Times New Roman" w:cs="Times New Roman"/>
          <w:b/>
          <w:bCs/>
          <w:sz w:val="26"/>
          <w:szCs w:val="26"/>
          <w:lang w:val="en-GB" w:eastAsia="en-GB"/>
        </w:rPr>
        <w:t>10-</w:t>
      </w:r>
      <w:r w:rsidRPr="002E317E">
        <w:rPr>
          <w:rFonts w:ascii="Times New Roman" w:eastAsia="宋体" w:hAnsi="Times New Roman" w:cs="Times New Roman"/>
          <w:b/>
          <w:bCs/>
          <w:sz w:val="26"/>
          <w:szCs w:val="26"/>
          <w:lang w:val="en-GB"/>
        </w:rPr>
        <w:t>m</w:t>
      </w:r>
      <w:r w:rsidRPr="002E317E">
        <w:rPr>
          <w:rFonts w:ascii="Times New Roman" w:eastAsia="宋体" w:hAnsi="Times New Roman" w:cs="Times New Roman"/>
          <w:b/>
          <w:bCs/>
          <w:sz w:val="26"/>
          <w:szCs w:val="26"/>
          <w:lang w:val="en-GB" w:eastAsia="en-GB"/>
        </w:rPr>
        <w:t xml:space="preserve"> crop type</w:t>
      </w:r>
      <w:r w:rsidRPr="002E317E">
        <w:rPr>
          <w:rFonts w:ascii="Times New Roman" w:eastAsia="宋体" w:hAnsi="Times New Roman" w:cs="Times New Roman"/>
          <w:b/>
          <w:bCs/>
          <w:sz w:val="26"/>
          <w:szCs w:val="26"/>
          <w:lang w:val="en-GB"/>
        </w:rPr>
        <w:t xml:space="preserve"> </w:t>
      </w:r>
      <w:r w:rsidRPr="002E317E">
        <w:rPr>
          <w:rFonts w:ascii="Times New Roman" w:eastAsia="宋体" w:hAnsi="Times New Roman" w:cs="Times New Roman"/>
          <w:b/>
          <w:bCs/>
          <w:sz w:val="26"/>
          <w:szCs w:val="26"/>
          <w:lang w:val="en-GB" w:eastAsia="en-GB"/>
        </w:rPr>
        <w:t>maps in Northeast China during 2017-2019</w:t>
      </w:r>
    </w:p>
    <w:p w14:paraId="4DE59A6E" w14:textId="77777777" w:rsidR="002E317E" w:rsidRPr="002E317E" w:rsidRDefault="002E317E" w:rsidP="002E317E">
      <w:pPr>
        <w:jc w:val="both"/>
        <w:rPr>
          <w:rFonts w:ascii="Times New Roman" w:eastAsia="宋体" w:hAnsi="Times New Roman" w:cs="Times New Roman"/>
          <w:i/>
          <w:lang w:val="en-GB" w:eastAsia="en-GB"/>
        </w:rPr>
      </w:pPr>
    </w:p>
    <w:p w14:paraId="7C6254AF" w14:textId="77777777" w:rsidR="002E317E" w:rsidRPr="002E317E" w:rsidRDefault="002E317E" w:rsidP="002E317E">
      <w:pPr>
        <w:jc w:val="both"/>
        <w:rPr>
          <w:rFonts w:ascii="Times New Roman" w:eastAsia="宋体" w:hAnsi="Times New Roman" w:cs="Times New Roman"/>
          <w:lang w:val="en-GB" w:eastAsia="en-GB"/>
        </w:rPr>
      </w:pPr>
      <w:r w:rsidRPr="002E317E">
        <w:rPr>
          <w:rFonts w:ascii="Times New Roman" w:eastAsia="宋体" w:hAnsi="Times New Roman" w:cs="Times New Roman"/>
          <w:lang w:val="en-GB" w:eastAsia="en-GB"/>
        </w:rPr>
        <w:t>Nanshan You</w:t>
      </w:r>
      <w:r w:rsidRPr="002E317E">
        <w:rPr>
          <w:rFonts w:ascii="Times New Roman" w:eastAsia="宋体" w:hAnsi="Times New Roman" w:cs="Times New Roman"/>
          <w:vertAlign w:val="superscript"/>
          <w:lang w:val="en-GB" w:eastAsia="en-GB"/>
        </w:rPr>
        <w:t>1</w:t>
      </w:r>
      <w:proofErr w:type="gramStart"/>
      <w:r w:rsidRPr="002E317E">
        <w:rPr>
          <w:rFonts w:ascii="Times New Roman" w:eastAsia="宋体" w:hAnsi="Times New Roman" w:cs="Times New Roman"/>
          <w:vertAlign w:val="superscript"/>
          <w:lang w:val="en-GB" w:eastAsia="en-GB"/>
        </w:rPr>
        <w:t>,2</w:t>
      </w:r>
      <w:proofErr w:type="gramEnd"/>
      <w:r w:rsidRPr="002E317E">
        <w:rPr>
          <w:rFonts w:ascii="Times New Roman" w:eastAsia="宋体" w:hAnsi="Times New Roman" w:cs="Times New Roman"/>
          <w:lang w:val="en-GB" w:eastAsia="en-GB"/>
        </w:rPr>
        <w:t xml:space="preserve">, </w:t>
      </w:r>
      <w:proofErr w:type="spellStart"/>
      <w:r w:rsidRPr="002E317E">
        <w:rPr>
          <w:rFonts w:ascii="Times New Roman" w:eastAsia="宋体" w:hAnsi="Times New Roman" w:cs="Times New Roman"/>
          <w:lang w:val="en-GB" w:eastAsia="en-GB"/>
        </w:rPr>
        <w:t>Jinwei</w:t>
      </w:r>
      <w:proofErr w:type="spellEnd"/>
      <w:r w:rsidRPr="002E317E">
        <w:rPr>
          <w:rFonts w:ascii="Times New Roman" w:eastAsia="宋体" w:hAnsi="Times New Roman" w:cs="Times New Roman"/>
          <w:lang w:val="en-GB" w:eastAsia="en-GB"/>
        </w:rPr>
        <w:t xml:space="preserve"> Dong</w:t>
      </w:r>
      <w:r w:rsidRPr="002E317E">
        <w:rPr>
          <w:rFonts w:ascii="Times New Roman" w:eastAsia="宋体" w:hAnsi="Times New Roman" w:cs="Times New Roman"/>
          <w:vertAlign w:val="superscript"/>
          <w:lang w:val="en-GB" w:eastAsia="en-GB"/>
        </w:rPr>
        <w:t>1</w:t>
      </w:r>
      <w:r w:rsidRPr="002E317E">
        <w:rPr>
          <w:rFonts w:ascii="Times New Roman" w:eastAsia="宋体" w:hAnsi="Times New Roman" w:cs="Times New Roman"/>
          <w:lang w:val="en-GB" w:eastAsia="en-GB"/>
        </w:rPr>
        <w:t xml:space="preserve">*, </w:t>
      </w:r>
      <w:proofErr w:type="spellStart"/>
      <w:r w:rsidRPr="002E317E">
        <w:rPr>
          <w:rFonts w:ascii="Times New Roman" w:eastAsia="宋体" w:hAnsi="Times New Roman" w:cs="Times New Roman"/>
          <w:lang w:val="en-GB" w:eastAsia="en-GB"/>
        </w:rPr>
        <w:t>Jianxi</w:t>
      </w:r>
      <w:proofErr w:type="spellEnd"/>
      <w:r w:rsidRPr="002E317E">
        <w:rPr>
          <w:rFonts w:ascii="Times New Roman" w:eastAsia="宋体" w:hAnsi="Times New Roman" w:cs="Times New Roman"/>
          <w:lang w:val="en-GB" w:eastAsia="en-GB"/>
        </w:rPr>
        <w:t xml:space="preserve"> Huang</w:t>
      </w:r>
      <w:r w:rsidRPr="002E317E">
        <w:rPr>
          <w:rFonts w:ascii="Times New Roman" w:eastAsia="宋体" w:hAnsi="Times New Roman" w:cs="Times New Roman"/>
          <w:vertAlign w:val="superscript"/>
          <w:lang w:val="en-GB" w:eastAsia="en-GB"/>
        </w:rPr>
        <w:t>3</w:t>
      </w:r>
      <w:r w:rsidRPr="002E317E">
        <w:rPr>
          <w:rFonts w:ascii="Times New Roman" w:eastAsia="宋体" w:hAnsi="Times New Roman" w:cs="Times New Roman"/>
          <w:lang w:val="en-GB" w:eastAsia="en-GB"/>
        </w:rPr>
        <w:t xml:space="preserve">, </w:t>
      </w:r>
      <w:proofErr w:type="spellStart"/>
      <w:r w:rsidRPr="002E317E">
        <w:rPr>
          <w:rFonts w:ascii="Times New Roman" w:eastAsia="宋体" w:hAnsi="Times New Roman" w:cs="Times New Roman"/>
          <w:lang w:val="en-GB" w:eastAsia="en-GB"/>
        </w:rPr>
        <w:t>Guoming</w:t>
      </w:r>
      <w:proofErr w:type="spellEnd"/>
      <w:r w:rsidRPr="002E317E">
        <w:rPr>
          <w:rFonts w:ascii="Times New Roman" w:eastAsia="宋体" w:hAnsi="Times New Roman" w:cs="Times New Roman"/>
          <w:lang w:val="en-GB" w:eastAsia="en-GB"/>
        </w:rPr>
        <w:t xml:space="preserve"> Du</w:t>
      </w:r>
      <w:r w:rsidRPr="002E317E">
        <w:rPr>
          <w:rFonts w:ascii="Times New Roman" w:eastAsia="宋体" w:hAnsi="Times New Roman" w:cs="Times New Roman"/>
          <w:vertAlign w:val="superscript"/>
          <w:lang w:val="en-GB" w:eastAsia="en-GB"/>
        </w:rPr>
        <w:t>4</w:t>
      </w:r>
      <w:r w:rsidRPr="002E317E">
        <w:rPr>
          <w:rFonts w:ascii="Times New Roman" w:eastAsia="宋体" w:hAnsi="Times New Roman" w:cs="Times New Roman"/>
          <w:lang w:val="en-GB" w:eastAsia="en-GB"/>
        </w:rPr>
        <w:t xml:space="preserve">, </w:t>
      </w:r>
      <w:proofErr w:type="spellStart"/>
      <w:r w:rsidRPr="002E317E">
        <w:rPr>
          <w:rFonts w:ascii="Times New Roman" w:eastAsia="宋体" w:hAnsi="Times New Roman" w:cs="Times New Roman"/>
          <w:lang w:val="en-GB" w:eastAsia="en-GB"/>
        </w:rPr>
        <w:t>Geli</w:t>
      </w:r>
      <w:proofErr w:type="spellEnd"/>
      <w:r w:rsidRPr="002E317E">
        <w:rPr>
          <w:rFonts w:ascii="Times New Roman" w:eastAsia="宋体" w:hAnsi="Times New Roman" w:cs="Times New Roman"/>
          <w:lang w:val="en-GB" w:eastAsia="en-GB"/>
        </w:rPr>
        <w:t xml:space="preserve"> Zhang</w:t>
      </w:r>
      <w:r w:rsidRPr="002E317E">
        <w:rPr>
          <w:rFonts w:ascii="Times New Roman" w:eastAsia="宋体" w:hAnsi="Times New Roman" w:cs="Times New Roman"/>
          <w:vertAlign w:val="superscript"/>
          <w:lang w:val="en-GB" w:eastAsia="en-GB"/>
        </w:rPr>
        <w:t>3</w:t>
      </w:r>
      <w:r w:rsidRPr="002E317E">
        <w:rPr>
          <w:rFonts w:ascii="Times New Roman" w:eastAsia="宋体" w:hAnsi="Times New Roman" w:cs="Times New Roman"/>
          <w:lang w:val="en-GB" w:eastAsia="en-GB"/>
        </w:rPr>
        <w:t xml:space="preserve">, </w:t>
      </w:r>
      <w:proofErr w:type="spellStart"/>
      <w:r w:rsidRPr="002E317E">
        <w:rPr>
          <w:rFonts w:ascii="Times New Roman" w:eastAsia="宋体" w:hAnsi="Times New Roman" w:cs="Times New Roman"/>
          <w:lang w:val="en-GB" w:eastAsia="en-GB"/>
        </w:rPr>
        <w:t>Yingli</w:t>
      </w:r>
      <w:proofErr w:type="spellEnd"/>
      <w:r w:rsidRPr="002E317E">
        <w:rPr>
          <w:rFonts w:ascii="Times New Roman" w:eastAsia="宋体" w:hAnsi="Times New Roman" w:cs="Times New Roman"/>
          <w:lang w:val="en-GB" w:eastAsia="en-GB"/>
        </w:rPr>
        <w:t xml:space="preserve"> He</w:t>
      </w:r>
      <w:r w:rsidRPr="002E317E">
        <w:rPr>
          <w:rFonts w:ascii="Times New Roman" w:eastAsia="宋体" w:hAnsi="Times New Roman" w:cs="Times New Roman"/>
          <w:vertAlign w:val="superscript"/>
          <w:lang w:val="en-GB" w:eastAsia="en-GB"/>
        </w:rPr>
        <w:t>1</w:t>
      </w:r>
      <w:r w:rsidRPr="002E317E">
        <w:rPr>
          <w:rFonts w:ascii="Times New Roman" w:eastAsia="宋体" w:hAnsi="Times New Roman" w:cs="Times New Roman"/>
          <w:lang w:val="en-GB" w:eastAsia="en-GB"/>
        </w:rPr>
        <w:t xml:space="preserve">, </w:t>
      </w:r>
      <w:bookmarkStart w:id="0" w:name="OLE_LINK7"/>
      <w:bookmarkStart w:id="1" w:name="OLE_LINK8"/>
      <w:r w:rsidRPr="002E317E">
        <w:rPr>
          <w:rFonts w:ascii="Times New Roman" w:eastAsia="宋体" w:hAnsi="Times New Roman" w:cs="Times New Roman"/>
          <w:lang w:val="en-GB" w:eastAsia="en-GB"/>
        </w:rPr>
        <w:t>Tong Yang</w:t>
      </w:r>
      <w:bookmarkEnd w:id="0"/>
      <w:bookmarkEnd w:id="1"/>
      <w:r w:rsidRPr="002E317E">
        <w:rPr>
          <w:rFonts w:ascii="Times New Roman" w:eastAsia="宋体" w:hAnsi="Times New Roman" w:cs="Times New Roman"/>
          <w:vertAlign w:val="superscript"/>
          <w:lang w:val="en-GB" w:eastAsia="en-GB"/>
        </w:rPr>
        <w:t>3</w:t>
      </w:r>
      <w:r w:rsidRPr="002E317E">
        <w:rPr>
          <w:rFonts w:ascii="Times New Roman" w:eastAsia="宋体" w:hAnsi="Times New Roman" w:cs="Times New Roman"/>
          <w:lang w:val="en-GB" w:eastAsia="en-GB"/>
        </w:rPr>
        <w:t xml:space="preserve">, </w:t>
      </w:r>
      <w:bookmarkStart w:id="2" w:name="OLE_LINK5"/>
      <w:bookmarkStart w:id="3" w:name="OLE_LINK6"/>
      <w:proofErr w:type="spellStart"/>
      <w:r w:rsidRPr="002E317E">
        <w:rPr>
          <w:rFonts w:ascii="Times New Roman" w:eastAsia="宋体" w:hAnsi="Times New Roman" w:cs="Times New Roman"/>
          <w:lang w:val="en-GB" w:eastAsia="en-GB"/>
        </w:rPr>
        <w:t>Yuanyuan</w:t>
      </w:r>
      <w:proofErr w:type="spellEnd"/>
      <w:r w:rsidRPr="002E317E">
        <w:rPr>
          <w:rFonts w:ascii="Times New Roman" w:eastAsia="宋体" w:hAnsi="Times New Roman" w:cs="Times New Roman"/>
          <w:lang w:val="en-GB" w:eastAsia="en-GB"/>
        </w:rPr>
        <w:t xml:space="preserve"> Di</w:t>
      </w:r>
      <w:bookmarkEnd w:id="2"/>
      <w:bookmarkEnd w:id="3"/>
      <w:r w:rsidRPr="002E317E">
        <w:rPr>
          <w:rFonts w:ascii="Times New Roman" w:eastAsia="宋体" w:hAnsi="Times New Roman" w:cs="Times New Roman"/>
          <w:vertAlign w:val="superscript"/>
          <w:lang w:val="en-GB" w:eastAsia="en-GB"/>
        </w:rPr>
        <w:t>3</w:t>
      </w:r>
      <w:r w:rsidRPr="002E317E">
        <w:rPr>
          <w:rFonts w:ascii="Times New Roman" w:eastAsia="宋体" w:hAnsi="Times New Roman" w:cs="Times New Roman"/>
          <w:lang w:val="en-GB" w:eastAsia="en-GB"/>
        </w:rPr>
        <w:t xml:space="preserve">, and </w:t>
      </w:r>
      <w:bookmarkStart w:id="4" w:name="OLE_LINK9"/>
      <w:bookmarkStart w:id="5" w:name="OLE_LINK10"/>
      <w:proofErr w:type="spellStart"/>
      <w:r w:rsidRPr="002E317E">
        <w:rPr>
          <w:rFonts w:ascii="Times New Roman" w:eastAsia="宋体" w:hAnsi="Times New Roman" w:cs="Times New Roman"/>
          <w:lang w:val="en-GB" w:eastAsia="en-GB"/>
        </w:rPr>
        <w:t>Xiangming</w:t>
      </w:r>
      <w:proofErr w:type="spellEnd"/>
      <w:r w:rsidRPr="002E317E">
        <w:rPr>
          <w:rFonts w:ascii="Times New Roman" w:eastAsia="宋体" w:hAnsi="Times New Roman" w:cs="Times New Roman"/>
          <w:lang w:val="en-GB" w:eastAsia="en-GB"/>
        </w:rPr>
        <w:t xml:space="preserve"> Xiao</w:t>
      </w:r>
      <w:bookmarkEnd w:id="4"/>
      <w:bookmarkEnd w:id="5"/>
      <w:r w:rsidRPr="002E317E">
        <w:rPr>
          <w:rFonts w:ascii="Times New Roman" w:eastAsia="宋体" w:hAnsi="Times New Roman" w:cs="Times New Roman"/>
          <w:vertAlign w:val="superscript"/>
          <w:lang w:val="en-GB" w:eastAsia="en-GB"/>
        </w:rPr>
        <w:t>5</w:t>
      </w:r>
      <w:r w:rsidRPr="002E317E">
        <w:rPr>
          <w:rFonts w:ascii="Times New Roman" w:eastAsia="宋体" w:hAnsi="Times New Roman" w:cs="Times New Roman"/>
          <w:lang w:val="en-GB" w:eastAsia="en-GB"/>
        </w:rPr>
        <w:t>*</w:t>
      </w:r>
    </w:p>
    <w:p w14:paraId="6357BEE6" w14:textId="77777777" w:rsidR="002E317E" w:rsidRPr="002E317E" w:rsidRDefault="002E317E" w:rsidP="002E317E">
      <w:pPr>
        <w:jc w:val="both"/>
        <w:rPr>
          <w:rFonts w:ascii="Times New Roman" w:eastAsia="宋体" w:hAnsi="Times New Roman" w:cs="Times New Roman"/>
          <w:lang w:val="en-GB" w:eastAsia="en-GB"/>
        </w:rPr>
      </w:pPr>
      <w:r w:rsidRPr="002E317E">
        <w:rPr>
          <w:rFonts w:ascii="Times New Roman" w:eastAsia="宋体" w:hAnsi="Times New Roman" w:cs="Times New Roman"/>
          <w:vertAlign w:val="superscript"/>
          <w:lang w:val="en-GB" w:eastAsia="en-GB"/>
        </w:rPr>
        <w:t>1</w:t>
      </w:r>
      <w:r w:rsidRPr="002E317E">
        <w:rPr>
          <w:rFonts w:ascii="Times New Roman" w:eastAsia="宋体" w:hAnsi="Times New Roman" w:cs="Times New Roman"/>
          <w:lang w:val="en-GB" w:eastAsia="en-GB"/>
        </w:rPr>
        <w:t xml:space="preserve">Key Laboratory of Land Surface Pattern and Simulation, Institute of Geographic Sciences and Natural Resources Research, Chinese Academy of Sciences, Beijing 100101, China; </w:t>
      </w:r>
    </w:p>
    <w:p w14:paraId="38436B2D" w14:textId="77777777" w:rsidR="002E317E" w:rsidRPr="002E317E" w:rsidRDefault="002E317E" w:rsidP="002E317E">
      <w:pPr>
        <w:jc w:val="both"/>
        <w:rPr>
          <w:rFonts w:ascii="Times New Roman" w:eastAsia="宋体" w:hAnsi="Times New Roman" w:cs="Times New Roman"/>
          <w:lang w:val="en-GB" w:eastAsia="en-GB"/>
        </w:rPr>
      </w:pPr>
      <w:r w:rsidRPr="002E317E">
        <w:rPr>
          <w:rFonts w:ascii="Times New Roman" w:eastAsia="宋体" w:hAnsi="Times New Roman" w:cs="Times New Roman"/>
          <w:vertAlign w:val="superscript"/>
          <w:lang w:val="en-GB" w:eastAsia="en-GB"/>
        </w:rPr>
        <w:t>2</w:t>
      </w:r>
      <w:r w:rsidRPr="002E317E">
        <w:rPr>
          <w:rFonts w:ascii="Times New Roman" w:eastAsia="宋体" w:hAnsi="Times New Roman" w:cs="Times New Roman"/>
          <w:lang w:val="en-GB" w:eastAsia="en-GB"/>
        </w:rPr>
        <w:t>University of Chinese Academy of Sciences, Beijing 100049, China;</w:t>
      </w:r>
    </w:p>
    <w:p w14:paraId="0D736D3A" w14:textId="77777777" w:rsidR="002E317E" w:rsidRPr="002E317E" w:rsidRDefault="002E317E" w:rsidP="002E317E">
      <w:pPr>
        <w:jc w:val="both"/>
        <w:rPr>
          <w:rFonts w:ascii="Times New Roman" w:eastAsia="宋体" w:hAnsi="Times New Roman" w:cs="Times New Roman"/>
          <w:lang w:val="en-GB" w:eastAsia="en-GB"/>
        </w:rPr>
      </w:pPr>
      <w:r w:rsidRPr="002E317E">
        <w:rPr>
          <w:rFonts w:ascii="Times New Roman" w:eastAsia="宋体" w:hAnsi="Times New Roman" w:cs="Times New Roman"/>
          <w:vertAlign w:val="superscript"/>
          <w:lang w:val="en-GB" w:eastAsia="en-GB"/>
        </w:rPr>
        <w:t>3</w:t>
      </w:r>
      <w:r w:rsidRPr="002E317E">
        <w:rPr>
          <w:rFonts w:ascii="Times New Roman" w:eastAsia="宋体" w:hAnsi="Times New Roman" w:cs="Times New Roman"/>
          <w:lang w:val="en-GB" w:eastAsia="en-GB"/>
        </w:rPr>
        <w:t>College of Land Science and Technology, China Agricultural University, Beijing 100083, China;</w:t>
      </w:r>
    </w:p>
    <w:p w14:paraId="2031EF50" w14:textId="77777777" w:rsidR="002E317E" w:rsidRPr="002E317E" w:rsidRDefault="002E317E" w:rsidP="002E317E">
      <w:pPr>
        <w:jc w:val="both"/>
        <w:rPr>
          <w:rFonts w:ascii="Times New Roman" w:eastAsia="宋体" w:hAnsi="Times New Roman" w:cs="Times New Roman"/>
          <w:lang w:val="en-GB" w:eastAsia="en-GB"/>
        </w:rPr>
      </w:pPr>
      <w:r w:rsidRPr="002E317E">
        <w:rPr>
          <w:rFonts w:ascii="Times New Roman" w:eastAsia="宋体" w:hAnsi="Times New Roman" w:cs="Times New Roman"/>
          <w:vertAlign w:val="superscript"/>
          <w:lang w:val="en-GB" w:eastAsia="en-GB"/>
        </w:rPr>
        <w:t>4</w:t>
      </w:r>
      <w:r w:rsidRPr="002E317E">
        <w:rPr>
          <w:rFonts w:ascii="Times New Roman" w:eastAsia="宋体" w:hAnsi="Times New Roman" w:cs="Times New Roman"/>
          <w:lang w:val="en-GB" w:eastAsia="en-GB"/>
        </w:rPr>
        <w:t>School of Public Administration and Law, Northeast Agricultural University, Harbin 150030, China;</w:t>
      </w:r>
    </w:p>
    <w:p w14:paraId="36B68E1B" w14:textId="77777777" w:rsidR="002E317E" w:rsidRPr="002E317E" w:rsidRDefault="002E317E" w:rsidP="002E317E">
      <w:pPr>
        <w:jc w:val="both"/>
        <w:rPr>
          <w:rFonts w:ascii="Times New Roman" w:eastAsia="宋体" w:hAnsi="Times New Roman" w:cs="Times New Roman"/>
          <w:lang w:val="en-GB" w:eastAsia="en-GB"/>
        </w:rPr>
      </w:pPr>
      <w:r w:rsidRPr="002E317E">
        <w:rPr>
          <w:rFonts w:ascii="Times New Roman" w:eastAsia="宋体" w:hAnsi="Times New Roman" w:cs="Times New Roman"/>
          <w:vertAlign w:val="superscript"/>
          <w:lang w:val="en-GB" w:eastAsia="en-GB"/>
        </w:rPr>
        <w:t>5</w:t>
      </w:r>
      <w:r w:rsidRPr="002E317E">
        <w:rPr>
          <w:rFonts w:ascii="Times New Roman" w:eastAsia="宋体" w:hAnsi="Times New Roman" w:cs="Times New Roman"/>
          <w:lang w:val="en-GB" w:eastAsia="en-GB"/>
        </w:rPr>
        <w:t>Department of Microbiology and Plant Biology, University of Oklahoma, Norman, OK 73019, USA.</w:t>
      </w:r>
    </w:p>
    <w:p w14:paraId="14766493" w14:textId="77777777" w:rsidR="002E317E" w:rsidRPr="002E317E" w:rsidRDefault="002E317E" w:rsidP="002E317E">
      <w:pPr>
        <w:jc w:val="both"/>
        <w:rPr>
          <w:rFonts w:ascii="Times New Roman" w:eastAsia="宋体" w:hAnsi="Times New Roman" w:cs="Times New Roman"/>
          <w:lang w:val="en-GB" w:eastAsia="en-GB"/>
        </w:rPr>
      </w:pPr>
    </w:p>
    <w:p w14:paraId="1CFD08D0" w14:textId="6C9EDA32" w:rsidR="002E317E" w:rsidRDefault="002E317E" w:rsidP="002E317E">
      <w:pPr>
        <w:jc w:val="both"/>
        <w:rPr>
          <w:rFonts w:ascii="Times New Roman" w:eastAsia="宋体" w:hAnsi="Times New Roman" w:cs="Times New Roman"/>
          <w:lang w:val="en-GB" w:eastAsia="en-GB"/>
        </w:rPr>
      </w:pPr>
      <w:r w:rsidRPr="002E317E">
        <w:rPr>
          <w:rFonts w:ascii="Times New Roman" w:eastAsia="宋体" w:hAnsi="Times New Roman" w:cs="Times New Roman"/>
          <w:lang w:val="en-GB" w:eastAsia="en-GB"/>
        </w:rPr>
        <w:t xml:space="preserve">Corresponding author(s): </w:t>
      </w:r>
      <w:proofErr w:type="spellStart"/>
      <w:r w:rsidRPr="002E317E">
        <w:rPr>
          <w:rFonts w:ascii="Times New Roman" w:eastAsia="宋体" w:hAnsi="Times New Roman" w:cs="Times New Roman"/>
          <w:lang w:val="en-GB" w:eastAsia="en-GB"/>
        </w:rPr>
        <w:t>Jinwei</w:t>
      </w:r>
      <w:proofErr w:type="spellEnd"/>
      <w:r w:rsidRPr="002E317E">
        <w:rPr>
          <w:rFonts w:ascii="Times New Roman" w:eastAsia="宋体" w:hAnsi="Times New Roman" w:cs="Times New Roman"/>
          <w:lang w:val="en-GB" w:eastAsia="en-GB"/>
        </w:rPr>
        <w:t xml:space="preserve"> Dong (</w:t>
      </w:r>
      <w:hyperlink r:id="rId8" w:history="1">
        <w:r w:rsidRPr="002E317E">
          <w:rPr>
            <w:rFonts w:ascii="Times New Roman" w:eastAsia="宋体" w:hAnsi="Times New Roman" w:cs="Times New Roman"/>
            <w:color w:val="0000FF"/>
            <w:u w:val="single"/>
            <w:lang w:val="en-GB" w:eastAsia="en-GB"/>
          </w:rPr>
          <w:t>dongjw@igsnrr.ac.cn</w:t>
        </w:r>
      </w:hyperlink>
      <w:r w:rsidRPr="002E317E">
        <w:rPr>
          <w:rFonts w:ascii="Times New Roman" w:eastAsia="宋体" w:hAnsi="Times New Roman" w:cs="Times New Roman"/>
          <w:lang w:val="en-GB" w:eastAsia="en-GB"/>
        </w:rPr>
        <w:t xml:space="preserve">); </w:t>
      </w:r>
      <w:proofErr w:type="spellStart"/>
      <w:r w:rsidRPr="002E317E">
        <w:rPr>
          <w:rFonts w:ascii="Times New Roman" w:eastAsia="宋体" w:hAnsi="Times New Roman" w:cs="Times New Roman"/>
          <w:lang w:val="en-GB" w:eastAsia="en-GB"/>
        </w:rPr>
        <w:t>Xiangming</w:t>
      </w:r>
      <w:proofErr w:type="spellEnd"/>
      <w:r w:rsidRPr="002E317E">
        <w:rPr>
          <w:rFonts w:ascii="Times New Roman" w:eastAsia="宋体" w:hAnsi="Times New Roman" w:cs="Times New Roman"/>
          <w:lang w:val="en-GB" w:eastAsia="en-GB"/>
        </w:rPr>
        <w:t xml:space="preserve"> Xiao (</w:t>
      </w:r>
      <w:bookmarkStart w:id="6" w:name="OLE_LINK12"/>
      <w:r w:rsidRPr="002E317E">
        <w:rPr>
          <w:rFonts w:ascii="Times New Roman" w:eastAsia="宋体" w:hAnsi="Times New Roman" w:cs="Times New Roman"/>
          <w:lang w:val="en-GB" w:eastAsia="en-GB"/>
        </w:rPr>
        <w:fldChar w:fldCharType="begin"/>
      </w:r>
      <w:r w:rsidRPr="002E317E">
        <w:rPr>
          <w:rFonts w:ascii="Times New Roman" w:eastAsia="宋体" w:hAnsi="Times New Roman" w:cs="Times New Roman"/>
          <w:lang w:val="en-GB" w:eastAsia="en-GB"/>
        </w:rPr>
        <w:instrText xml:space="preserve"> HYPERLINK "mailto:xiangming.xiao@ou.edu" </w:instrText>
      </w:r>
      <w:r w:rsidRPr="002E317E">
        <w:rPr>
          <w:rFonts w:ascii="Times New Roman" w:eastAsia="宋体" w:hAnsi="Times New Roman" w:cs="Times New Roman"/>
          <w:lang w:val="en-GB" w:eastAsia="en-GB"/>
        </w:rPr>
        <w:fldChar w:fldCharType="separate"/>
      </w:r>
      <w:r w:rsidRPr="002E317E">
        <w:rPr>
          <w:rFonts w:ascii="Times New Roman" w:eastAsia="宋体" w:hAnsi="Times New Roman" w:cs="Times New Roman"/>
          <w:color w:val="0000FF"/>
          <w:u w:val="single"/>
          <w:lang w:val="en-GB" w:eastAsia="en-GB"/>
        </w:rPr>
        <w:t>xiangming.xiao@ou.edu</w:t>
      </w:r>
      <w:r w:rsidRPr="002E317E">
        <w:rPr>
          <w:rFonts w:ascii="Times New Roman" w:eastAsia="宋体" w:hAnsi="Times New Roman" w:cs="Times New Roman"/>
          <w:color w:val="0000FF"/>
          <w:u w:val="single"/>
          <w:lang w:val="en-GB" w:eastAsia="en-GB"/>
        </w:rPr>
        <w:fldChar w:fldCharType="end"/>
      </w:r>
      <w:bookmarkEnd w:id="6"/>
      <w:r w:rsidRPr="002E317E">
        <w:rPr>
          <w:rFonts w:ascii="Times New Roman" w:eastAsia="宋体" w:hAnsi="Times New Roman" w:cs="Times New Roman"/>
          <w:lang w:val="en-GB" w:eastAsia="en-GB"/>
        </w:rPr>
        <w:t>)</w:t>
      </w:r>
    </w:p>
    <w:p w14:paraId="252592FF" w14:textId="43AA063B" w:rsidR="00606B0E" w:rsidRDefault="00606B0E" w:rsidP="002E317E">
      <w:pPr>
        <w:jc w:val="both"/>
        <w:rPr>
          <w:rFonts w:ascii="Times New Roman" w:eastAsia="宋体" w:hAnsi="Times New Roman" w:cs="Times New Roman"/>
          <w:lang w:val="en-GB" w:eastAsia="en-GB"/>
        </w:rPr>
      </w:pPr>
    </w:p>
    <w:p w14:paraId="6CBDE14B" w14:textId="77777777" w:rsidR="00606B0E" w:rsidRPr="002E317E" w:rsidRDefault="00606B0E" w:rsidP="002E317E">
      <w:pPr>
        <w:jc w:val="both"/>
        <w:rPr>
          <w:rFonts w:ascii="Times New Roman" w:eastAsia="宋体" w:hAnsi="Times New Roman" w:cs="Times New Roman"/>
          <w:lang w:val="en-GB" w:eastAsia="en-GB"/>
        </w:rPr>
      </w:pPr>
    </w:p>
    <w:sdt>
      <w:sdtPr>
        <w:rPr>
          <w:lang w:val="zh-CN"/>
        </w:rPr>
        <w:id w:val="565845167"/>
        <w:docPartObj>
          <w:docPartGallery w:val="Table of Contents"/>
          <w:docPartUnique/>
        </w:docPartObj>
      </w:sdtPr>
      <w:sdtEndPr>
        <w:rPr>
          <w:rFonts w:ascii="Myriad Pro" w:eastAsiaTheme="minorEastAsia" w:hAnsi="Myriad Pro" w:cs="Myanmar Text"/>
          <w:b/>
          <w:bCs/>
          <w:color w:val="auto"/>
          <w:sz w:val="22"/>
          <w:szCs w:val="22"/>
        </w:rPr>
      </w:sdtEndPr>
      <w:sdtContent>
        <w:p w14:paraId="757E367B" w14:textId="11A97CC2" w:rsidR="00606B0E" w:rsidRPr="00606B0E" w:rsidRDefault="00606B0E" w:rsidP="00606B0E">
          <w:pPr>
            <w:pStyle w:val="TOC"/>
            <w:spacing w:line="360" w:lineRule="auto"/>
            <w:rPr>
              <w:rFonts w:ascii="Times New Roman" w:eastAsiaTheme="minorEastAsia" w:hAnsi="Times New Roman" w:cs="Times New Roman" w:hint="eastAsia"/>
              <w:b/>
              <w:color w:val="auto"/>
              <w:sz w:val="24"/>
              <w:szCs w:val="24"/>
            </w:rPr>
          </w:pPr>
          <w:r>
            <w:rPr>
              <w:rFonts w:ascii="Times New Roman" w:eastAsiaTheme="minorEastAsia" w:hAnsi="Times New Roman" w:cs="Times New Roman"/>
              <w:b/>
              <w:color w:val="auto"/>
              <w:sz w:val="24"/>
              <w:szCs w:val="24"/>
            </w:rPr>
            <w:t>T</w:t>
          </w:r>
          <w:r w:rsidRPr="00606B0E">
            <w:rPr>
              <w:rFonts w:ascii="Times New Roman" w:eastAsiaTheme="minorEastAsia" w:hAnsi="Times New Roman" w:cs="Times New Roman"/>
              <w:b/>
              <w:color w:val="auto"/>
              <w:sz w:val="24"/>
              <w:szCs w:val="24"/>
            </w:rPr>
            <w:t>able of contents</w:t>
          </w:r>
        </w:p>
        <w:p w14:paraId="51E0959C" w14:textId="529FC3F8" w:rsidR="00606B0E" w:rsidRDefault="00606B0E" w:rsidP="00606B0E">
          <w:pPr>
            <w:pStyle w:val="13"/>
            <w:tabs>
              <w:tab w:val="right" w:leader="dot" w:pos="9060"/>
            </w:tabs>
            <w:spacing w:line="360" w:lineRule="auto"/>
            <w:rPr>
              <w:rFonts w:asciiTheme="minorHAnsi" w:hAnsiTheme="minorHAnsi" w:cstheme="minorBidi"/>
              <w:noProof/>
              <w:kern w:val="2"/>
              <w:sz w:val="21"/>
            </w:rPr>
          </w:pPr>
          <w:r>
            <w:fldChar w:fldCharType="begin"/>
          </w:r>
          <w:r>
            <w:instrText xml:space="preserve"> TOC \o "1-3" \h \z \u </w:instrText>
          </w:r>
          <w:r>
            <w:fldChar w:fldCharType="separate"/>
          </w:r>
          <w:hyperlink w:anchor="_Toc58356906" w:history="1">
            <w:r w:rsidRPr="00DF44B7">
              <w:rPr>
                <w:rStyle w:val="af"/>
                <w:rFonts w:eastAsia="等线"/>
                <w:noProof/>
              </w:rPr>
              <w:t>Figure S1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58356906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2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2FD8664D" w14:textId="4BBF3113" w:rsidR="00606B0E" w:rsidRDefault="00606B0E" w:rsidP="00606B0E">
          <w:pPr>
            <w:pStyle w:val="13"/>
            <w:tabs>
              <w:tab w:val="right" w:leader="dot" w:pos="9060"/>
            </w:tabs>
            <w:spacing w:line="360" w:lineRule="auto"/>
            <w:rPr>
              <w:rFonts w:asciiTheme="minorHAnsi" w:hAnsiTheme="minorHAnsi" w:cstheme="minorBidi"/>
              <w:noProof/>
              <w:kern w:val="2"/>
              <w:sz w:val="21"/>
            </w:rPr>
          </w:pPr>
          <w:hyperlink w:anchor="_Toc58356907" w:history="1">
            <w:r w:rsidRPr="00DF44B7">
              <w:rPr>
                <w:rStyle w:val="af"/>
                <w:noProof/>
              </w:rPr>
              <w:t>Figure S2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58356907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3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1BD96FA4" w14:textId="4D274E71" w:rsidR="00606B0E" w:rsidRDefault="00606B0E" w:rsidP="00606B0E">
          <w:pPr>
            <w:pStyle w:val="13"/>
            <w:tabs>
              <w:tab w:val="right" w:leader="dot" w:pos="9060"/>
            </w:tabs>
            <w:spacing w:line="360" w:lineRule="auto"/>
            <w:rPr>
              <w:rFonts w:asciiTheme="minorHAnsi" w:hAnsiTheme="minorHAnsi" w:cstheme="minorBidi"/>
              <w:noProof/>
              <w:kern w:val="2"/>
              <w:sz w:val="21"/>
            </w:rPr>
          </w:pPr>
          <w:hyperlink w:anchor="_Toc58356908" w:history="1">
            <w:r w:rsidRPr="00DF44B7">
              <w:rPr>
                <w:rStyle w:val="af"/>
                <w:noProof/>
              </w:rPr>
              <w:t>Figure S3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58356908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3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7F9CADFB" w14:textId="29DBB93D" w:rsidR="00606B0E" w:rsidRDefault="00606B0E" w:rsidP="00606B0E">
          <w:pPr>
            <w:pStyle w:val="13"/>
            <w:tabs>
              <w:tab w:val="right" w:leader="dot" w:pos="9060"/>
            </w:tabs>
            <w:spacing w:line="360" w:lineRule="auto"/>
            <w:rPr>
              <w:rFonts w:asciiTheme="minorHAnsi" w:hAnsiTheme="minorHAnsi" w:cstheme="minorBidi"/>
              <w:noProof/>
              <w:kern w:val="2"/>
              <w:sz w:val="21"/>
            </w:rPr>
          </w:pPr>
          <w:hyperlink w:anchor="_Toc58356909" w:history="1">
            <w:r w:rsidRPr="00DF44B7">
              <w:rPr>
                <w:rStyle w:val="af"/>
                <w:rFonts w:eastAsia="等线"/>
                <w:noProof/>
              </w:rPr>
              <w:t>Table S1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58356909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3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38CB7A5C" w14:textId="42179F67" w:rsidR="00606B0E" w:rsidRDefault="00606B0E" w:rsidP="00606B0E">
          <w:pPr>
            <w:pStyle w:val="13"/>
            <w:tabs>
              <w:tab w:val="right" w:leader="dot" w:pos="9060"/>
            </w:tabs>
            <w:spacing w:line="360" w:lineRule="auto"/>
            <w:rPr>
              <w:rFonts w:asciiTheme="minorHAnsi" w:hAnsiTheme="minorHAnsi" w:cstheme="minorBidi"/>
              <w:noProof/>
              <w:kern w:val="2"/>
              <w:sz w:val="21"/>
            </w:rPr>
          </w:pPr>
          <w:hyperlink w:anchor="_Toc58356910" w:history="1">
            <w:r w:rsidRPr="00DF44B7">
              <w:rPr>
                <w:rStyle w:val="af"/>
                <w:rFonts w:eastAsia="等线"/>
                <w:noProof/>
              </w:rPr>
              <w:t>Table S2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58356910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4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05FD0373" w14:textId="6953E0B6" w:rsidR="00606B0E" w:rsidRDefault="00606B0E" w:rsidP="00606B0E">
          <w:pPr>
            <w:spacing w:line="360" w:lineRule="auto"/>
          </w:pPr>
          <w:r>
            <w:rPr>
              <w:b/>
              <w:bCs/>
              <w:lang w:val="zh-CN"/>
            </w:rPr>
            <w:fldChar w:fldCharType="end"/>
          </w:r>
        </w:p>
      </w:sdtContent>
    </w:sdt>
    <w:p w14:paraId="7BF8E8B2" w14:textId="2E5DF670" w:rsidR="009A1E58" w:rsidRPr="000A7965" w:rsidRDefault="009A1E58" w:rsidP="00606B0E">
      <w:pPr>
        <w:spacing w:line="360" w:lineRule="auto"/>
        <w:rPr>
          <w:rFonts w:ascii="Times New Roman" w:hAnsi="Times New Roman" w:cs="Times New Roman" w:hint="eastAsia"/>
          <w:sz w:val="24"/>
          <w:szCs w:val="24"/>
        </w:rPr>
      </w:pPr>
      <w:bookmarkStart w:id="7" w:name="_GoBack"/>
      <w:bookmarkEnd w:id="7"/>
    </w:p>
    <w:p w14:paraId="1703F76B" w14:textId="5A7B9948" w:rsidR="009A1E58" w:rsidRPr="009A1E58" w:rsidRDefault="002E317E" w:rsidP="009A1E58">
      <w:pPr>
        <w:spacing w:line="480" w:lineRule="auto"/>
        <w:jc w:val="center"/>
        <w:rPr>
          <w:rFonts w:ascii="Times New Roman" w:eastAsia="等线" w:hAnsi="Times New Roman" w:cs="Times New Roman"/>
          <w:sz w:val="24"/>
          <w:szCs w:val="24"/>
        </w:rPr>
      </w:pPr>
      <w:r>
        <w:rPr>
          <w:rFonts w:ascii="Times New Roman" w:eastAsia="等线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52B4428C" wp14:editId="7129DB2B">
            <wp:extent cx="5759450" cy="575945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timeSeries_2018_SJ.pn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9450" cy="5759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377600" w14:textId="6B91E22D" w:rsidR="009A1E58" w:rsidRDefault="009A1E58" w:rsidP="00393FA6">
      <w:pPr>
        <w:spacing w:after="160"/>
        <w:jc w:val="both"/>
        <w:rPr>
          <w:rFonts w:ascii="Times New Roman" w:eastAsia="等线" w:hAnsi="Times New Roman" w:cs="Times New Roman"/>
          <w:sz w:val="24"/>
          <w:szCs w:val="24"/>
        </w:rPr>
      </w:pPr>
      <w:bookmarkStart w:id="8" w:name="_Toc58356906"/>
      <w:r w:rsidRPr="00606B0E">
        <w:rPr>
          <w:rStyle w:val="10"/>
          <w:rFonts w:eastAsia="等线"/>
        </w:rPr>
        <w:t>Figure S1.</w:t>
      </w:r>
      <w:bookmarkEnd w:id="8"/>
      <w:r w:rsidRPr="009A1E58">
        <w:rPr>
          <w:rFonts w:ascii="Times New Roman" w:eastAsia="等线" w:hAnsi="Times New Roman" w:cs="Times New Roman"/>
          <w:sz w:val="24"/>
          <w:szCs w:val="24"/>
        </w:rPr>
        <w:t xml:space="preserve"> </w:t>
      </w:r>
      <w:r w:rsidR="002E317E" w:rsidRPr="002E317E">
        <w:rPr>
          <w:rFonts w:ascii="Times New Roman" w:eastAsia="等线" w:hAnsi="Times New Roman" w:cs="Times New Roman"/>
          <w:sz w:val="24"/>
          <w:szCs w:val="24"/>
        </w:rPr>
        <w:t>The 10-day time series of the reflectance of the three reflectance bands (</w:t>
      </w:r>
      <w:r w:rsidR="002E317E">
        <w:rPr>
          <w:rFonts w:ascii="Times New Roman" w:eastAsia="等线" w:hAnsi="Times New Roman" w:cs="Times New Roman"/>
          <w:sz w:val="24"/>
          <w:szCs w:val="24"/>
        </w:rPr>
        <w:t>RE2</w:t>
      </w:r>
      <w:r w:rsidR="002E317E" w:rsidRPr="002E317E">
        <w:rPr>
          <w:rFonts w:ascii="Times New Roman" w:eastAsia="等线" w:hAnsi="Times New Roman" w:cs="Times New Roman"/>
          <w:sz w:val="24"/>
          <w:szCs w:val="24"/>
        </w:rPr>
        <w:t xml:space="preserve">, </w:t>
      </w:r>
      <w:r w:rsidR="002E317E">
        <w:rPr>
          <w:rFonts w:ascii="Times New Roman" w:eastAsia="等线" w:hAnsi="Times New Roman" w:cs="Times New Roman"/>
          <w:sz w:val="24"/>
          <w:szCs w:val="24"/>
        </w:rPr>
        <w:t>SWIR1</w:t>
      </w:r>
      <w:r w:rsidR="002E317E" w:rsidRPr="002E317E">
        <w:rPr>
          <w:rFonts w:ascii="Times New Roman" w:eastAsia="等线" w:hAnsi="Times New Roman" w:cs="Times New Roman"/>
          <w:sz w:val="24"/>
          <w:szCs w:val="24"/>
        </w:rPr>
        <w:t xml:space="preserve">, and </w:t>
      </w:r>
      <w:r w:rsidR="002E317E">
        <w:rPr>
          <w:rFonts w:ascii="Times New Roman" w:eastAsia="等线" w:hAnsi="Times New Roman" w:cs="Times New Roman"/>
          <w:sz w:val="24"/>
          <w:szCs w:val="24"/>
        </w:rPr>
        <w:t>SWIR2</w:t>
      </w:r>
      <w:r w:rsidR="002E317E" w:rsidRPr="002E317E">
        <w:rPr>
          <w:rFonts w:ascii="Times New Roman" w:eastAsia="等线" w:hAnsi="Times New Roman" w:cs="Times New Roman"/>
          <w:sz w:val="24"/>
          <w:szCs w:val="24"/>
        </w:rPr>
        <w:t>) and seven spectral indices (NDVI, EVI, LSWI, NDSVI, NDTI, RENDVI, and REP) during DOYs 90-300. The mean values and standard deviation (</w:t>
      </w:r>
      <w:proofErr w:type="spellStart"/>
      <w:proofErr w:type="gramStart"/>
      <w:r w:rsidR="002E317E" w:rsidRPr="002E317E">
        <w:rPr>
          <w:rFonts w:ascii="Times New Roman" w:eastAsia="等线" w:hAnsi="Times New Roman" w:cs="Times New Roman"/>
          <w:sz w:val="24"/>
          <w:szCs w:val="24"/>
        </w:rPr>
        <w:t>std</w:t>
      </w:r>
      <w:proofErr w:type="spellEnd"/>
      <w:proofErr w:type="gramEnd"/>
      <w:r w:rsidR="002E317E" w:rsidRPr="002E317E">
        <w:rPr>
          <w:rFonts w:ascii="Times New Roman" w:eastAsia="等线" w:hAnsi="Times New Roman" w:cs="Times New Roman"/>
          <w:sz w:val="24"/>
          <w:szCs w:val="24"/>
        </w:rPr>
        <w:t xml:space="preserve">) of each value in the each 10-day interval were shown based on the training samples in the </w:t>
      </w:r>
      <w:proofErr w:type="spellStart"/>
      <w:r w:rsidR="002E317E" w:rsidRPr="002E317E">
        <w:rPr>
          <w:rFonts w:ascii="Times New Roman" w:eastAsia="等线" w:hAnsi="Times New Roman" w:cs="Times New Roman"/>
          <w:sz w:val="24"/>
          <w:szCs w:val="24"/>
        </w:rPr>
        <w:t>Sanjiang</w:t>
      </w:r>
      <w:proofErr w:type="spellEnd"/>
      <w:r w:rsidR="002E317E" w:rsidRPr="002E317E">
        <w:rPr>
          <w:rFonts w:ascii="Times New Roman" w:eastAsia="等线" w:hAnsi="Times New Roman" w:cs="Times New Roman"/>
          <w:sz w:val="24"/>
          <w:szCs w:val="24"/>
        </w:rPr>
        <w:t xml:space="preserve"> Plain (SJ)</w:t>
      </w:r>
      <w:r w:rsidR="000A7965">
        <w:rPr>
          <w:rFonts w:ascii="Times New Roman" w:eastAsia="等线" w:hAnsi="Times New Roman" w:cs="Times New Roman"/>
          <w:sz w:val="24"/>
          <w:szCs w:val="24"/>
        </w:rPr>
        <w:t xml:space="preserve"> in2018. RE</w:t>
      </w:r>
      <w:r w:rsidR="002E317E" w:rsidRPr="002E317E">
        <w:rPr>
          <w:rFonts w:ascii="Times New Roman" w:eastAsia="等线" w:hAnsi="Times New Roman" w:cs="Times New Roman"/>
          <w:sz w:val="24"/>
          <w:szCs w:val="24"/>
        </w:rPr>
        <w:t>P values before the DOY of 180 and after the DOY of 260 were not showed due to the large variabilities in these periods.</w:t>
      </w:r>
      <w:r w:rsidRPr="009A1E58">
        <w:rPr>
          <w:rFonts w:ascii="Times New Roman" w:eastAsia="等线" w:hAnsi="Times New Roman" w:cs="Times New Roman"/>
          <w:sz w:val="24"/>
          <w:szCs w:val="24"/>
        </w:rPr>
        <w:t xml:space="preserve"> </w:t>
      </w:r>
    </w:p>
    <w:p w14:paraId="438EB3FB" w14:textId="77777777" w:rsidR="00393FA6" w:rsidRDefault="00393FA6" w:rsidP="00393FA6">
      <w:pPr>
        <w:rPr>
          <w:rFonts w:ascii="Times New Roman" w:hAnsi="Times New Roman"/>
          <w:color w:val="0070C0"/>
          <w:sz w:val="24"/>
          <w:szCs w:val="24"/>
        </w:rPr>
      </w:pPr>
      <w:r>
        <w:rPr>
          <w:rFonts w:ascii="Times New Roman" w:hAnsi="Times New Roman" w:hint="eastAsia"/>
          <w:noProof/>
          <w:color w:val="0070C0"/>
          <w:sz w:val="24"/>
          <w:szCs w:val="24"/>
        </w:rPr>
        <w:lastRenderedPageBreak/>
        <w:drawing>
          <wp:inline distT="0" distB="0" distL="0" distR="0" wp14:anchorId="31F243B1" wp14:editId="361BA2E9">
            <wp:extent cx="5274309" cy="2812965"/>
            <wp:effectExtent l="0" t="0" r="3175" b="698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NDVI maximum composite_2018_SJ.png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09" cy="28129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49B6D03" w14:textId="56B258C9" w:rsidR="00393FA6" w:rsidRPr="00393FA6" w:rsidRDefault="00393FA6" w:rsidP="00393FA6">
      <w:pPr>
        <w:rPr>
          <w:rFonts w:ascii="Times New Roman" w:hAnsi="Times New Roman"/>
          <w:color w:val="000000" w:themeColor="text1"/>
          <w:sz w:val="24"/>
          <w:szCs w:val="24"/>
        </w:rPr>
      </w:pPr>
      <w:bookmarkStart w:id="9" w:name="_Toc58356907"/>
      <w:r w:rsidRPr="00606B0E">
        <w:rPr>
          <w:rStyle w:val="10"/>
          <w:rFonts w:eastAsiaTheme="minorEastAsia" w:hint="eastAsia"/>
        </w:rPr>
        <w:t>F</w:t>
      </w:r>
      <w:r w:rsidRPr="00606B0E">
        <w:rPr>
          <w:rStyle w:val="10"/>
          <w:rFonts w:eastAsiaTheme="minorEastAsia"/>
        </w:rPr>
        <w:t>igure S2.</w:t>
      </w:r>
      <w:bookmarkEnd w:id="9"/>
      <w:r w:rsidRPr="00393FA6">
        <w:rPr>
          <w:rFonts w:ascii="Times New Roman" w:hAnsi="Times New Roman"/>
          <w:color w:val="000000" w:themeColor="text1"/>
          <w:sz w:val="24"/>
          <w:szCs w:val="24"/>
        </w:rPr>
        <w:t xml:space="preserve"> The probability density curve of the greenest-pixel composited pixels of rice, maize and soybean in the </w:t>
      </w:r>
      <w:proofErr w:type="spellStart"/>
      <w:r w:rsidRPr="00393FA6">
        <w:rPr>
          <w:rFonts w:ascii="Times New Roman" w:hAnsi="Times New Roman"/>
          <w:color w:val="000000" w:themeColor="text1"/>
          <w:sz w:val="24"/>
          <w:szCs w:val="24"/>
        </w:rPr>
        <w:t>Sanjiang</w:t>
      </w:r>
      <w:proofErr w:type="spellEnd"/>
      <w:r w:rsidRPr="00393FA6">
        <w:rPr>
          <w:rFonts w:ascii="Times New Roman" w:hAnsi="Times New Roman"/>
          <w:color w:val="000000" w:themeColor="text1"/>
          <w:sz w:val="24"/>
          <w:szCs w:val="24"/>
        </w:rPr>
        <w:t xml:space="preserve"> (SJ) plain in 2018.</w:t>
      </w:r>
    </w:p>
    <w:p w14:paraId="69B1FB35" w14:textId="77777777" w:rsidR="00393FA6" w:rsidRDefault="00393FA6" w:rsidP="00393FA6">
      <w:pPr>
        <w:rPr>
          <w:rFonts w:ascii="Times New Roman" w:hAnsi="Times New Roman"/>
          <w:color w:val="0070C0"/>
          <w:sz w:val="24"/>
          <w:szCs w:val="24"/>
        </w:rPr>
      </w:pPr>
      <w:r>
        <w:rPr>
          <w:rFonts w:ascii="Times New Roman" w:hAnsi="Times New Roman" w:hint="eastAsia"/>
          <w:noProof/>
          <w:color w:val="0070C0"/>
          <w:sz w:val="24"/>
          <w:szCs w:val="24"/>
        </w:rPr>
        <w:drawing>
          <wp:inline distT="0" distB="0" distL="0" distR="0" wp14:anchorId="5D4594AB" wp14:editId="51653DA9">
            <wp:extent cx="5274310" cy="2812965"/>
            <wp:effectExtent l="0" t="0" r="2540" b="698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LSWI maximum composite_2018_SJ.png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8129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E689EE" w14:textId="1325C788" w:rsidR="000A7965" w:rsidRDefault="00393FA6" w:rsidP="000A7965">
      <w:pPr>
        <w:rPr>
          <w:rFonts w:ascii="Times New Roman" w:hAnsi="Times New Roman"/>
          <w:color w:val="000000" w:themeColor="text1"/>
          <w:sz w:val="24"/>
          <w:szCs w:val="24"/>
        </w:rPr>
      </w:pPr>
      <w:bookmarkStart w:id="10" w:name="_Toc58356908"/>
      <w:r w:rsidRPr="00606B0E">
        <w:rPr>
          <w:rStyle w:val="10"/>
          <w:rFonts w:eastAsiaTheme="minorEastAsia" w:hint="eastAsia"/>
        </w:rPr>
        <w:t>F</w:t>
      </w:r>
      <w:r w:rsidRPr="00606B0E">
        <w:rPr>
          <w:rStyle w:val="10"/>
          <w:rFonts w:eastAsiaTheme="minorEastAsia"/>
        </w:rPr>
        <w:t>igure S3.</w:t>
      </w:r>
      <w:bookmarkEnd w:id="10"/>
      <w:r w:rsidRPr="00393FA6">
        <w:rPr>
          <w:rFonts w:ascii="Times New Roman" w:hAnsi="Times New Roman"/>
          <w:color w:val="000000" w:themeColor="text1"/>
          <w:sz w:val="24"/>
          <w:szCs w:val="24"/>
        </w:rPr>
        <w:t xml:space="preserve"> The probability density curve of the wettest-pixel composited pixels of rice, maize and soybean in the </w:t>
      </w:r>
      <w:proofErr w:type="spellStart"/>
      <w:r w:rsidRPr="00393FA6">
        <w:rPr>
          <w:rFonts w:ascii="Times New Roman" w:hAnsi="Times New Roman"/>
          <w:color w:val="000000" w:themeColor="text1"/>
          <w:sz w:val="24"/>
          <w:szCs w:val="24"/>
        </w:rPr>
        <w:t>Sanjiang</w:t>
      </w:r>
      <w:proofErr w:type="spellEnd"/>
      <w:r w:rsidRPr="00393FA6">
        <w:rPr>
          <w:rFonts w:ascii="Times New Roman" w:hAnsi="Times New Roman"/>
          <w:color w:val="000000" w:themeColor="text1"/>
          <w:sz w:val="24"/>
          <w:szCs w:val="24"/>
        </w:rPr>
        <w:t xml:space="preserve"> (SJ) plain in 2018.</w:t>
      </w:r>
    </w:p>
    <w:p w14:paraId="2B64698D" w14:textId="35B3379C" w:rsidR="000A7965" w:rsidRDefault="000A7965" w:rsidP="000A7965">
      <w:pPr>
        <w:rPr>
          <w:rFonts w:ascii="Times New Roman" w:hAnsi="Times New Roman"/>
          <w:color w:val="000000" w:themeColor="text1"/>
          <w:sz w:val="24"/>
          <w:szCs w:val="24"/>
        </w:rPr>
      </w:pPr>
    </w:p>
    <w:p w14:paraId="376922EE" w14:textId="1A6242BF" w:rsidR="000A7965" w:rsidRDefault="000A7965" w:rsidP="000A7965">
      <w:pPr>
        <w:rPr>
          <w:rFonts w:ascii="Times New Roman" w:hAnsi="Times New Roman"/>
          <w:color w:val="000000" w:themeColor="text1"/>
          <w:sz w:val="24"/>
          <w:szCs w:val="24"/>
        </w:rPr>
      </w:pPr>
    </w:p>
    <w:p w14:paraId="46A76570" w14:textId="77777777" w:rsidR="000A7965" w:rsidRPr="000A7965" w:rsidRDefault="000A7965" w:rsidP="000A7965">
      <w:pPr>
        <w:rPr>
          <w:rFonts w:ascii="Times New Roman" w:hAnsi="Times New Roman"/>
          <w:color w:val="000000" w:themeColor="text1"/>
          <w:sz w:val="24"/>
          <w:szCs w:val="24"/>
        </w:rPr>
      </w:pPr>
    </w:p>
    <w:p w14:paraId="521F252F" w14:textId="47251D74" w:rsidR="007A58A6" w:rsidRDefault="00AC7DE5" w:rsidP="0015441B">
      <w:pPr>
        <w:spacing w:after="160"/>
        <w:jc w:val="both"/>
        <w:rPr>
          <w:rFonts w:ascii="Times New Roman" w:eastAsia="等线" w:hAnsi="Times New Roman" w:cs="Times New Roman"/>
          <w:sz w:val="24"/>
          <w:szCs w:val="24"/>
          <w:lang w:val="en-GB"/>
        </w:rPr>
      </w:pPr>
      <w:bookmarkStart w:id="11" w:name="_Toc58356909"/>
      <w:r w:rsidRPr="00606B0E">
        <w:rPr>
          <w:rStyle w:val="10"/>
          <w:rFonts w:eastAsia="等线"/>
        </w:rPr>
        <w:t>Table S1</w:t>
      </w:r>
      <w:bookmarkEnd w:id="11"/>
      <w:r w:rsidRPr="00AC7DE5">
        <w:rPr>
          <w:rFonts w:ascii="Times New Roman" w:eastAsia="等线" w:hAnsi="Times New Roman" w:cs="Times New Roman"/>
          <w:sz w:val="24"/>
          <w:szCs w:val="24"/>
        </w:rPr>
        <w:t xml:space="preserve"> </w:t>
      </w:r>
      <w:r w:rsidR="0015441B">
        <w:rPr>
          <w:rFonts w:ascii="Times New Roman" w:eastAsia="等线" w:hAnsi="Times New Roman" w:cs="Times New Roman" w:hint="eastAsia"/>
          <w:sz w:val="24"/>
          <w:szCs w:val="24"/>
        </w:rPr>
        <w:t>The</w:t>
      </w:r>
      <w:r w:rsidR="0015441B">
        <w:rPr>
          <w:rFonts w:ascii="Times New Roman" w:eastAsia="等线" w:hAnsi="Times New Roman" w:cs="Times New Roman"/>
          <w:sz w:val="24"/>
          <w:szCs w:val="24"/>
        </w:rPr>
        <w:t xml:space="preserve"> </w:t>
      </w:r>
      <w:r w:rsidR="0015441B">
        <w:rPr>
          <w:rFonts w:ascii="Times New Roman" w:eastAsia="等线" w:hAnsi="Times New Roman" w:cs="Times New Roman" w:hint="eastAsia"/>
          <w:sz w:val="24"/>
          <w:szCs w:val="24"/>
        </w:rPr>
        <w:t>optimal</w:t>
      </w:r>
      <w:r w:rsidR="0015441B">
        <w:rPr>
          <w:rFonts w:ascii="Times New Roman" w:eastAsia="等线" w:hAnsi="Times New Roman" w:cs="Times New Roman"/>
          <w:sz w:val="24"/>
          <w:szCs w:val="24"/>
        </w:rPr>
        <w:t xml:space="preserve"> </w:t>
      </w:r>
      <w:r w:rsidR="0015441B">
        <w:rPr>
          <w:rFonts w:ascii="Times New Roman" w:eastAsia="等线" w:hAnsi="Times New Roman" w:cs="Times New Roman" w:hint="eastAsia"/>
          <w:sz w:val="24"/>
          <w:szCs w:val="24"/>
        </w:rPr>
        <w:t>cropland</w:t>
      </w:r>
      <w:r w:rsidR="0015441B">
        <w:rPr>
          <w:rFonts w:ascii="Times New Roman" w:eastAsia="等线" w:hAnsi="Times New Roman" w:cs="Times New Roman"/>
          <w:sz w:val="24"/>
          <w:szCs w:val="24"/>
        </w:rPr>
        <w:t xml:space="preserve"> </w:t>
      </w:r>
      <w:r w:rsidR="0015441B">
        <w:rPr>
          <w:rFonts w:ascii="Times New Roman" w:eastAsia="等线" w:hAnsi="Times New Roman" w:cs="Times New Roman" w:hint="eastAsia"/>
          <w:sz w:val="24"/>
          <w:szCs w:val="24"/>
        </w:rPr>
        <w:t>features</w:t>
      </w:r>
      <w:r w:rsidR="0015441B">
        <w:rPr>
          <w:rFonts w:ascii="Times New Roman" w:eastAsia="等线" w:hAnsi="Times New Roman" w:cs="Times New Roman"/>
          <w:sz w:val="24"/>
          <w:szCs w:val="24"/>
        </w:rPr>
        <w:t xml:space="preserve"> in each </w:t>
      </w:r>
      <w:r w:rsidR="0015441B">
        <w:rPr>
          <w:rFonts w:ascii="Times New Roman" w:eastAsia="等线" w:hAnsi="Times New Roman" w:cs="Times New Roman"/>
          <w:sz w:val="24"/>
          <w:szCs w:val="24"/>
          <w:lang w:val="en-GB"/>
        </w:rPr>
        <w:t>agro-climate zone (ACZ</w:t>
      </w:r>
      <w:r w:rsidR="0015441B" w:rsidRPr="0015441B">
        <w:rPr>
          <w:rFonts w:ascii="Times New Roman" w:eastAsia="等线" w:hAnsi="Times New Roman" w:cs="Times New Roman"/>
          <w:sz w:val="24"/>
          <w:szCs w:val="24"/>
          <w:lang w:val="en-GB"/>
        </w:rPr>
        <w:t>)</w:t>
      </w:r>
      <w:r w:rsidR="0015441B">
        <w:rPr>
          <w:rFonts w:ascii="Times New Roman" w:eastAsia="等线" w:hAnsi="Times New Roman" w:cs="Times New Roman"/>
          <w:sz w:val="24"/>
          <w:szCs w:val="24"/>
          <w:lang w:val="en-GB"/>
        </w:rPr>
        <w:t xml:space="preserve"> based on the feature selection procedure.</w:t>
      </w:r>
      <w:r w:rsidR="006F480D" w:rsidRPr="006F480D">
        <w:t xml:space="preserve"> </w:t>
      </w:r>
      <w:r w:rsidR="006F480D" w:rsidRPr="006F480D">
        <w:rPr>
          <w:rFonts w:ascii="Times New Roman" w:eastAsia="等线" w:hAnsi="Times New Roman" w:cs="Times New Roman"/>
          <w:sz w:val="24"/>
          <w:szCs w:val="24"/>
          <w:lang w:val="en-GB"/>
        </w:rPr>
        <w:t>The median composites in the crop seeding, growth, and harvest stage were labelled as _1, _2, and _3; the minimum, maximum, mean, standard deviation and amplitude of the observations in the growing season were labelled as _min, _max, _mean, _</w:t>
      </w:r>
      <w:proofErr w:type="spellStart"/>
      <w:r w:rsidR="006F480D" w:rsidRPr="006F480D">
        <w:rPr>
          <w:rFonts w:ascii="Times New Roman" w:eastAsia="等线" w:hAnsi="Times New Roman" w:cs="Times New Roman"/>
          <w:sz w:val="24"/>
          <w:szCs w:val="24"/>
          <w:lang w:val="en-GB"/>
        </w:rPr>
        <w:t>std</w:t>
      </w:r>
      <w:proofErr w:type="spellEnd"/>
      <w:r w:rsidR="006F480D" w:rsidRPr="006F480D">
        <w:rPr>
          <w:rFonts w:ascii="Times New Roman" w:eastAsia="等线" w:hAnsi="Times New Roman" w:cs="Times New Roman"/>
          <w:sz w:val="24"/>
          <w:szCs w:val="24"/>
          <w:lang w:val="en-GB"/>
        </w:rPr>
        <w:t xml:space="preserve"> and _amp; the 5th, 25th, 50th, 75th, and 95th percentiles of the observations were labelled as _p5, _p25, _p50, p75, and p95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863"/>
        <w:gridCol w:w="7022"/>
        <w:gridCol w:w="1185"/>
      </w:tblGrid>
      <w:tr w:rsidR="0015441B" w:rsidRPr="0015441B" w14:paraId="54E2AF82" w14:textId="77777777" w:rsidTr="000A7965">
        <w:trPr>
          <w:trHeight w:val="406"/>
        </w:trPr>
        <w:tc>
          <w:tcPr>
            <w:tcW w:w="47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F202DE" w14:textId="77777777" w:rsidR="0015441B" w:rsidRPr="0015441B" w:rsidRDefault="0015441B" w:rsidP="0015441B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5441B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lastRenderedPageBreak/>
              <w:t>ACZ</w:t>
            </w:r>
          </w:p>
        </w:tc>
        <w:tc>
          <w:tcPr>
            <w:tcW w:w="387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64C2E9" w14:textId="5A9247FF" w:rsidR="0015441B" w:rsidRPr="0015441B" w:rsidRDefault="0015441B" w:rsidP="0015441B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5441B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Optimal cropland features</w:t>
            </w:r>
          </w:p>
        </w:tc>
        <w:tc>
          <w:tcPr>
            <w:tcW w:w="65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962A55" w14:textId="77777777" w:rsidR="0015441B" w:rsidRPr="0015441B" w:rsidRDefault="0015441B" w:rsidP="0015441B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5441B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# of features</w:t>
            </w:r>
          </w:p>
        </w:tc>
      </w:tr>
      <w:tr w:rsidR="0015441B" w:rsidRPr="0015441B" w14:paraId="282A8FF9" w14:textId="77777777" w:rsidTr="0015441B">
        <w:trPr>
          <w:trHeight w:val="300"/>
        </w:trPr>
        <w:tc>
          <w:tcPr>
            <w:tcW w:w="47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73E3A6" w14:textId="77777777" w:rsidR="0015441B" w:rsidRPr="0015441B" w:rsidRDefault="0015441B" w:rsidP="0015441B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5441B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GK</w:t>
            </w:r>
          </w:p>
        </w:tc>
        <w:tc>
          <w:tcPr>
            <w:tcW w:w="387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F10D7A" w14:textId="77777777" w:rsidR="0015441B" w:rsidRPr="0015441B" w:rsidRDefault="0015441B" w:rsidP="006F480D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5441B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SWIR2_p95, NDTI_p25, SWIR2_p75, </w:t>
            </w:r>
            <w:proofErr w:type="spellStart"/>
            <w:r w:rsidRPr="0015441B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NDTI_mean</w:t>
            </w:r>
            <w:proofErr w:type="spellEnd"/>
            <w:r w:rsidRPr="0015441B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, NDTI_p5, </w:t>
            </w:r>
            <w:proofErr w:type="spellStart"/>
            <w:r w:rsidRPr="0015441B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NDTI_std</w:t>
            </w:r>
            <w:proofErr w:type="spellEnd"/>
            <w:r w:rsidRPr="0015441B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15441B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NDSVI_max</w:t>
            </w:r>
            <w:proofErr w:type="spellEnd"/>
          </w:p>
        </w:tc>
        <w:tc>
          <w:tcPr>
            <w:tcW w:w="6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9EE7AC" w14:textId="77777777" w:rsidR="0015441B" w:rsidRPr="0015441B" w:rsidRDefault="0015441B" w:rsidP="0015441B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5441B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15441B" w:rsidRPr="0015441B" w14:paraId="7FF29B55" w14:textId="77777777" w:rsidTr="0015441B">
        <w:trPr>
          <w:trHeight w:val="600"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E1F8CF" w14:textId="77777777" w:rsidR="0015441B" w:rsidRPr="0015441B" w:rsidRDefault="0015441B" w:rsidP="0015441B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5441B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SJ</w:t>
            </w:r>
          </w:p>
        </w:tc>
        <w:tc>
          <w:tcPr>
            <w:tcW w:w="3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12DD44" w14:textId="77777777" w:rsidR="0015441B" w:rsidRPr="0015441B" w:rsidRDefault="0015441B" w:rsidP="006F480D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5441B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NDVI_1, </w:t>
            </w:r>
            <w:proofErr w:type="spellStart"/>
            <w:r w:rsidRPr="0015441B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NDVI_std</w:t>
            </w:r>
            <w:proofErr w:type="spellEnd"/>
            <w:r w:rsidRPr="0015441B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15441B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NDVI_mean</w:t>
            </w:r>
            <w:proofErr w:type="spellEnd"/>
            <w:r w:rsidRPr="0015441B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15441B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EVI_std</w:t>
            </w:r>
            <w:proofErr w:type="spellEnd"/>
            <w:r w:rsidRPr="0015441B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, NDVI_p95, REP_p95, NDVI_p5, REP_p75, EVI_p50, </w:t>
            </w:r>
            <w:proofErr w:type="spellStart"/>
            <w:r w:rsidRPr="0015441B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NDTI_mean</w:t>
            </w:r>
            <w:proofErr w:type="spellEnd"/>
            <w:r w:rsidRPr="0015441B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, RENDVI_3, NDTI_1, SWIR1_std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BF38CB" w14:textId="77777777" w:rsidR="0015441B" w:rsidRPr="0015441B" w:rsidRDefault="0015441B" w:rsidP="0015441B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5441B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3</w:t>
            </w:r>
          </w:p>
        </w:tc>
      </w:tr>
      <w:tr w:rsidR="0015441B" w:rsidRPr="0015441B" w14:paraId="79B5133C" w14:textId="77777777" w:rsidTr="0015441B">
        <w:trPr>
          <w:trHeight w:val="600"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3E190C" w14:textId="77777777" w:rsidR="0015441B" w:rsidRPr="0015441B" w:rsidRDefault="0015441B" w:rsidP="0015441B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5441B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LK</w:t>
            </w:r>
          </w:p>
        </w:tc>
        <w:tc>
          <w:tcPr>
            <w:tcW w:w="3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539CED" w14:textId="77777777" w:rsidR="0015441B" w:rsidRPr="0015441B" w:rsidRDefault="0015441B" w:rsidP="006F480D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5441B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SWIR2_std, NDVI_1, </w:t>
            </w:r>
            <w:proofErr w:type="spellStart"/>
            <w:r w:rsidRPr="0015441B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NDTI_amp</w:t>
            </w:r>
            <w:proofErr w:type="spellEnd"/>
            <w:r w:rsidRPr="0015441B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, NDTI_p5, </w:t>
            </w:r>
            <w:proofErr w:type="spellStart"/>
            <w:r w:rsidRPr="0015441B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NDVI_std</w:t>
            </w:r>
            <w:proofErr w:type="spellEnd"/>
            <w:r w:rsidRPr="0015441B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, LSWI_1, REP_2, </w:t>
            </w:r>
            <w:proofErr w:type="spellStart"/>
            <w:r w:rsidRPr="0015441B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EVI_std</w:t>
            </w:r>
            <w:proofErr w:type="spellEnd"/>
            <w:r w:rsidRPr="0015441B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, RENDVI_p75, NDVI_p95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B81972" w14:textId="77777777" w:rsidR="0015441B" w:rsidRPr="0015441B" w:rsidRDefault="0015441B" w:rsidP="0015441B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5441B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0</w:t>
            </w:r>
          </w:p>
        </w:tc>
      </w:tr>
      <w:tr w:rsidR="0015441B" w:rsidRPr="0015441B" w14:paraId="1CA80459" w14:textId="77777777" w:rsidTr="0015441B">
        <w:trPr>
          <w:trHeight w:val="600"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AFE96C" w14:textId="77777777" w:rsidR="0015441B" w:rsidRPr="0015441B" w:rsidRDefault="0015441B" w:rsidP="0015441B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5441B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SL</w:t>
            </w:r>
          </w:p>
        </w:tc>
        <w:tc>
          <w:tcPr>
            <w:tcW w:w="3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9A9B32" w14:textId="77777777" w:rsidR="0015441B" w:rsidRPr="0015441B" w:rsidRDefault="0015441B" w:rsidP="006F480D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5441B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NDTI_amp</w:t>
            </w:r>
            <w:proofErr w:type="spellEnd"/>
            <w:r w:rsidRPr="0015441B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15441B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NDVI_std</w:t>
            </w:r>
            <w:proofErr w:type="spellEnd"/>
            <w:r w:rsidRPr="0015441B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, NDVI_1, NDTI_p5, REP_p75, LSWI_1, NDVI_p95, SWIR2_std, </w:t>
            </w:r>
            <w:proofErr w:type="spellStart"/>
            <w:r w:rsidRPr="0015441B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NDSVI_max</w:t>
            </w:r>
            <w:proofErr w:type="spellEnd"/>
            <w:r w:rsidRPr="0015441B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15441B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NDVI_mean</w:t>
            </w:r>
            <w:proofErr w:type="spellEnd"/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40812A" w14:textId="77777777" w:rsidR="0015441B" w:rsidRPr="0015441B" w:rsidRDefault="0015441B" w:rsidP="0015441B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5441B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0</w:t>
            </w:r>
          </w:p>
        </w:tc>
      </w:tr>
      <w:tr w:rsidR="0015441B" w:rsidRPr="0015441B" w14:paraId="0CD2310D" w14:textId="77777777" w:rsidTr="0015441B">
        <w:trPr>
          <w:trHeight w:val="600"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BB86DF" w14:textId="77777777" w:rsidR="0015441B" w:rsidRPr="0015441B" w:rsidRDefault="0015441B" w:rsidP="0015441B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5441B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LD</w:t>
            </w:r>
          </w:p>
        </w:tc>
        <w:tc>
          <w:tcPr>
            <w:tcW w:w="3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321039" w14:textId="77777777" w:rsidR="0015441B" w:rsidRPr="0015441B" w:rsidRDefault="0015441B" w:rsidP="006F480D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5441B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SWIR2_std, </w:t>
            </w:r>
            <w:proofErr w:type="spellStart"/>
            <w:r w:rsidRPr="0015441B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NDTI_std</w:t>
            </w:r>
            <w:proofErr w:type="spellEnd"/>
            <w:r w:rsidRPr="0015441B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15441B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NDVI_std</w:t>
            </w:r>
            <w:proofErr w:type="spellEnd"/>
            <w:r w:rsidRPr="0015441B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, SWIR2_p95, NDTI_p5, LSWI_1, NDVI_p25, SWIR2_1, REP_2, slope, </w:t>
            </w:r>
            <w:proofErr w:type="spellStart"/>
            <w:r w:rsidRPr="0015441B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EVI_max</w:t>
            </w:r>
            <w:proofErr w:type="spellEnd"/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A5343E" w14:textId="77777777" w:rsidR="0015441B" w:rsidRPr="0015441B" w:rsidRDefault="0015441B" w:rsidP="0015441B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5441B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1</w:t>
            </w:r>
          </w:p>
        </w:tc>
      </w:tr>
      <w:tr w:rsidR="0015441B" w:rsidRPr="0015441B" w14:paraId="2111BF36" w14:textId="77777777" w:rsidTr="0015441B">
        <w:trPr>
          <w:trHeight w:val="315"/>
        </w:trPr>
        <w:tc>
          <w:tcPr>
            <w:tcW w:w="47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6B08361" w14:textId="77777777" w:rsidR="0015441B" w:rsidRPr="0015441B" w:rsidRDefault="0015441B" w:rsidP="0015441B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5441B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IM</w:t>
            </w:r>
          </w:p>
        </w:tc>
        <w:tc>
          <w:tcPr>
            <w:tcW w:w="387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CAD2143" w14:textId="77777777" w:rsidR="0015441B" w:rsidRPr="0015441B" w:rsidRDefault="0015441B" w:rsidP="006F480D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5441B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NDTI_amp</w:t>
            </w:r>
            <w:proofErr w:type="spellEnd"/>
            <w:r w:rsidRPr="0015441B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, SWIR2_std, REP_p75, </w:t>
            </w:r>
            <w:proofErr w:type="spellStart"/>
            <w:r w:rsidRPr="0015441B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RENDVI_amp</w:t>
            </w:r>
            <w:proofErr w:type="spellEnd"/>
            <w:r w:rsidRPr="0015441B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15441B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NDVI_std</w:t>
            </w:r>
            <w:proofErr w:type="spellEnd"/>
            <w:r w:rsidRPr="0015441B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, NDTI_1, LSWI_p95</w:t>
            </w:r>
          </w:p>
        </w:tc>
        <w:tc>
          <w:tcPr>
            <w:tcW w:w="65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8E1FF73" w14:textId="77777777" w:rsidR="0015441B" w:rsidRPr="0015441B" w:rsidRDefault="0015441B" w:rsidP="0015441B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5441B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</w:tbl>
    <w:p w14:paraId="31CFDD4E" w14:textId="6965A933" w:rsidR="006F480D" w:rsidRDefault="006F480D" w:rsidP="000A7965">
      <w:pPr>
        <w:jc w:val="both"/>
        <w:rPr>
          <w:rFonts w:ascii="Times New Roman" w:eastAsia="等线" w:hAnsi="Times New Roman" w:cs="Times New Roman"/>
          <w:sz w:val="24"/>
          <w:szCs w:val="24"/>
          <w:lang w:val="en-GB"/>
        </w:rPr>
      </w:pPr>
      <w:bookmarkStart w:id="12" w:name="_Toc58356910"/>
      <w:r w:rsidRPr="00606B0E">
        <w:rPr>
          <w:rStyle w:val="10"/>
          <w:rFonts w:eastAsia="等线"/>
        </w:rPr>
        <w:t>Table S2</w:t>
      </w:r>
      <w:bookmarkEnd w:id="12"/>
      <w:r w:rsidRPr="00AC7DE5">
        <w:rPr>
          <w:rFonts w:ascii="Times New Roman" w:eastAsia="等线" w:hAnsi="Times New Roman" w:cs="Times New Roman"/>
          <w:sz w:val="24"/>
          <w:szCs w:val="24"/>
        </w:rPr>
        <w:t xml:space="preserve"> </w:t>
      </w:r>
      <w:r>
        <w:rPr>
          <w:rFonts w:ascii="Times New Roman" w:eastAsia="等线" w:hAnsi="Times New Roman" w:cs="Times New Roman" w:hint="eastAsia"/>
          <w:sz w:val="24"/>
          <w:szCs w:val="24"/>
        </w:rPr>
        <w:t>The</w:t>
      </w:r>
      <w:r>
        <w:rPr>
          <w:rFonts w:ascii="Times New Roman" w:eastAsia="等线" w:hAnsi="Times New Roman" w:cs="Times New Roman"/>
          <w:sz w:val="24"/>
          <w:szCs w:val="24"/>
        </w:rPr>
        <w:t xml:space="preserve"> </w:t>
      </w:r>
      <w:r>
        <w:rPr>
          <w:rFonts w:ascii="Times New Roman" w:eastAsia="等线" w:hAnsi="Times New Roman" w:cs="Times New Roman" w:hint="eastAsia"/>
          <w:sz w:val="24"/>
          <w:szCs w:val="24"/>
        </w:rPr>
        <w:t>optimal</w:t>
      </w:r>
      <w:r>
        <w:rPr>
          <w:rFonts w:ascii="Times New Roman" w:eastAsia="等线" w:hAnsi="Times New Roman" w:cs="Times New Roman"/>
          <w:sz w:val="24"/>
          <w:szCs w:val="24"/>
        </w:rPr>
        <w:t xml:space="preserve"> </w:t>
      </w:r>
      <w:r>
        <w:rPr>
          <w:rFonts w:ascii="Times New Roman" w:eastAsia="等线" w:hAnsi="Times New Roman" w:cs="Times New Roman" w:hint="eastAsia"/>
          <w:sz w:val="24"/>
          <w:szCs w:val="24"/>
        </w:rPr>
        <w:t>crop</w:t>
      </w:r>
      <w:r>
        <w:rPr>
          <w:rFonts w:ascii="Times New Roman" w:eastAsia="等线" w:hAnsi="Times New Roman" w:cs="Times New Roman"/>
          <w:sz w:val="24"/>
          <w:szCs w:val="24"/>
        </w:rPr>
        <w:t xml:space="preserve"> </w:t>
      </w:r>
      <w:r>
        <w:rPr>
          <w:rFonts w:ascii="Times New Roman" w:eastAsia="等线" w:hAnsi="Times New Roman" w:cs="Times New Roman" w:hint="eastAsia"/>
          <w:sz w:val="24"/>
          <w:szCs w:val="24"/>
        </w:rPr>
        <w:t>features</w:t>
      </w:r>
      <w:r>
        <w:rPr>
          <w:rFonts w:ascii="Times New Roman" w:eastAsia="等线" w:hAnsi="Times New Roman" w:cs="Times New Roman"/>
          <w:sz w:val="24"/>
          <w:szCs w:val="24"/>
        </w:rPr>
        <w:t xml:space="preserve"> in each </w:t>
      </w:r>
      <w:r>
        <w:rPr>
          <w:rFonts w:ascii="Times New Roman" w:eastAsia="等线" w:hAnsi="Times New Roman" w:cs="Times New Roman"/>
          <w:sz w:val="24"/>
          <w:szCs w:val="24"/>
          <w:lang w:val="en-GB"/>
        </w:rPr>
        <w:t>agro-climate zone.</w:t>
      </w:r>
      <w:r w:rsidRPr="006F480D">
        <w:t xml:space="preserve"> </w:t>
      </w:r>
      <w:r w:rsidR="000A7965">
        <w:rPr>
          <w:rFonts w:ascii="Times New Roman" w:eastAsia="等线" w:hAnsi="Times New Roman" w:cs="Times New Roman"/>
          <w:sz w:val="24"/>
          <w:szCs w:val="24"/>
          <w:lang w:val="en-GB"/>
        </w:rPr>
        <w:t xml:space="preserve">The number followed the bands or indices referred to the Day of Year (DOY); the </w:t>
      </w:r>
      <w:r w:rsidR="000A7965" w:rsidRPr="000A7965">
        <w:rPr>
          <w:rFonts w:ascii="Times New Roman" w:eastAsia="等线" w:hAnsi="Times New Roman" w:cs="Times New Roman"/>
          <w:sz w:val="24"/>
          <w:szCs w:val="24"/>
          <w:lang w:val="en-GB"/>
        </w:rPr>
        <w:t>greenest/wettest-pixel composite</w:t>
      </w:r>
      <w:r w:rsidR="000A7965">
        <w:rPr>
          <w:rFonts w:ascii="Times New Roman" w:eastAsia="等线" w:hAnsi="Times New Roman" w:cs="Times New Roman"/>
          <w:sz w:val="24"/>
          <w:szCs w:val="24"/>
          <w:lang w:val="en-GB"/>
        </w:rPr>
        <w:t xml:space="preserve"> values were labelled as _NDVI and _LSWI; the </w:t>
      </w:r>
      <w:r w:rsidR="000A7965" w:rsidRPr="000A7965">
        <w:rPr>
          <w:rFonts w:ascii="Times New Roman" w:eastAsia="等线" w:hAnsi="Times New Roman" w:cs="Times New Roman"/>
          <w:sz w:val="24"/>
          <w:szCs w:val="24"/>
          <w:lang w:val="en-GB"/>
        </w:rPr>
        <w:t>five coefficients of the harmonic regression</w:t>
      </w:r>
      <w:r w:rsidR="000A7965">
        <w:rPr>
          <w:rFonts w:ascii="Times New Roman" w:eastAsia="等线" w:hAnsi="Times New Roman" w:cs="Times New Roman"/>
          <w:sz w:val="24"/>
          <w:szCs w:val="24"/>
          <w:lang w:val="en-GB"/>
        </w:rPr>
        <w:t xml:space="preserve"> were labelled as _constant, _cos3, _sin3, _cos6, and _sin6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863"/>
        <w:gridCol w:w="7022"/>
        <w:gridCol w:w="1185"/>
      </w:tblGrid>
      <w:tr w:rsidR="006F480D" w:rsidRPr="006F480D" w14:paraId="0026E91F" w14:textId="77777777" w:rsidTr="006F480D">
        <w:trPr>
          <w:trHeight w:val="300"/>
        </w:trPr>
        <w:tc>
          <w:tcPr>
            <w:tcW w:w="476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5CF9EE" w14:textId="77777777" w:rsidR="006F480D" w:rsidRPr="006F480D" w:rsidRDefault="006F480D" w:rsidP="006F480D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F480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ACZ</w:t>
            </w:r>
          </w:p>
        </w:tc>
        <w:tc>
          <w:tcPr>
            <w:tcW w:w="3871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ED030B" w14:textId="77777777" w:rsidR="006F480D" w:rsidRPr="006F480D" w:rsidRDefault="006F480D" w:rsidP="006F480D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F480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Optimal crop features</w:t>
            </w:r>
          </w:p>
        </w:tc>
        <w:tc>
          <w:tcPr>
            <w:tcW w:w="653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9A7FD5" w14:textId="77777777" w:rsidR="006F480D" w:rsidRPr="006F480D" w:rsidRDefault="006F480D" w:rsidP="006F480D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F480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# of features</w:t>
            </w:r>
          </w:p>
        </w:tc>
      </w:tr>
      <w:tr w:rsidR="006F480D" w:rsidRPr="006F480D" w14:paraId="1C3B4BE3" w14:textId="77777777" w:rsidTr="006F480D">
        <w:trPr>
          <w:trHeight w:val="1200"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C9FC76" w14:textId="77777777" w:rsidR="006F480D" w:rsidRPr="006F480D" w:rsidRDefault="006F480D" w:rsidP="006F480D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F480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GK</w:t>
            </w:r>
          </w:p>
        </w:tc>
        <w:tc>
          <w:tcPr>
            <w:tcW w:w="3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E72F88" w14:textId="77777777" w:rsidR="006F480D" w:rsidRPr="006F480D" w:rsidRDefault="006F480D" w:rsidP="006F480D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F480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NDVI_230, RE2_220, NDVI_240, RE2_210, NDVI_cos6, EVI_sin6, LSWI_230, SWIR1_190, LSWI_180, SWIR2_190, REP_190, RENDVI_190, REP_NDVI, NDVI_160, NDVI_170, NDVI_150, LSWI_NDVI, LSWI_220, SWIR1_260, NDVI_NDVI, RENDVI_200, LSWI_170, RE2_190, LSWI_210, EVI_sin3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75596" w14:textId="77777777" w:rsidR="006F480D" w:rsidRPr="006F480D" w:rsidRDefault="006F480D" w:rsidP="006F480D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F480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5</w:t>
            </w:r>
          </w:p>
        </w:tc>
      </w:tr>
      <w:tr w:rsidR="006F480D" w:rsidRPr="006F480D" w14:paraId="175D462A" w14:textId="77777777" w:rsidTr="006F480D">
        <w:trPr>
          <w:trHeight w:val="900"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DB08A0" w14:textId="77777777" w:rsidR="006F480D" w:rsidRPr="006F480D" w:rsidRDefault="006F480D" w:rsidP="006F480D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F480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SJ</w:t>
            </w:r>
          </w:p>
        </w:tc>
        <w:tc>
          <w:tcPr>
            <w:tcW w:w="3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E6AEB3" w14:textId="77777777" w:rsidR="006F480D" w:rsidRPr="006F480D" w:rsidRDefault="006F480D" w:rsidP="006F480D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F480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SWIR1_150, LSWI_130, SWIR2_140, LSWI_150, REP_200, REP_210, REP_LSWI, REP_220, REP_230, REP_250, RENDVI_NDVI, SWIR2_NDVI, LSWI_190, NDTI_130, RENDVI_LSWI, REP_180, LSWI_210, SWIR1_NDVI, LSWI_180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8FB4A" w14:textId="77777777" w:rsidR="006F480D" w:rsidRPr="006F480D" w:rsidRDefault="006F480D" w:rsidP="006F480D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F480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9</w:t>
            </w:r>
          </w:p>
        </w:tc>
      </w:tr>
      <w:tr w:rsidR="006F480D" w:rsidRPr="006F480D" w14:paraId="1F13F7C5" w14:textId="77777777" w:rsidTr="006F480D">
        <w:trPr>
          <w:trHeight w:val="900"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596B88" w14:textId="77777777" w:rsidR="006F480D" w:rsidRPr="006F480D" w:rsidRDefault="006F480D" w:rsidP="006F480D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F480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LK</w:t>
            </w:r>
          </w:p>
        </w:tc>
        <w:tc>
          <w:tcPr>
            <w:tcW w:w="3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7F3C0A" w14:textId="77777777" w:rsidR="006F480D" w:rsidRPr="006F480D" w:rsidRDefault="006F480D" w:rsidP="006F480D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F480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REP_200, LSWI_160, NDSVI_150, REP_220, SWIR2_150, LSWI_150, SWIR1_170, REP_250, NDSVI_140, RENDVI_NDVI, SWIR1_140, SWIR1_NDVI, LSWI_180, REP_180, RENDVI_240, SWIR1_180, SWIR2_210, SWIR2_200, SWIR1_240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F1A61" w14:textId="77777777" w:rsidR="006F480D" w:rsidRPr="006F480D" w:rsidRDefault="006F480D" w:rsidP="006F480D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F480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9</w:t>
            </w:r>
          </w:p>
        </w:tc>
      </w:tr>
      <w:tr w:rsidR="006F480D" w:rsidRPr="006F480D" w14:paraId="0A3E7448" w14:textId="77777777" w:rsidTr="006F480D">
        <w:trPr>
          <w:trHeight w:val="600"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151635" w14:textId="77777777" w:rsidR="006F480D" w:rsidRPr="006F480D" w:rsidRDefault="006F480D" w:rsidP="006F480D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F480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SL</w:t>
            </w:r>
          </w:p>
        </w:tc>
        <w:tc>
          <w:tcPr>
            <w:tcW w:w="3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01E0B2" w14:textId="77777777" w:rsidR="006F480D" w:rsidRPr="006F480D" w:rsidRDefault="006F480D" w:rsidP="006F480D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F480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REP_240, REP_210, REP_250, SWIR2_150, NDSVI_150, NDSVI_140, RENDVI_220, LSWI_140, RENDVI_230, LSWI_160, SWIR2_170, SWIR1_210, RE2_220, NDSVI_260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5E6A7" w14:textId="77777777" w:rsidR="006F480D" w:rsidRPr="006F480D" w:rsidRDefault="006F480D" w:rsidP="006F480D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F480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4</w:t>
            </w:r>
          </w:p>
        </w:tc>
      </w:tr>
      <w:tr w:rsidR="006F480D" w:rsidRPr="006F480D" w14:paraId="5B639C3E" w14:textId="77777777" w:rsidTr="006F480D">
        <w:trPr>
          <w:trHeight w:val="900"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FF98F1" w14:textId="77777777" w:rsidR="006F480D" w:rsidRPr="006F480D" w:rsidRDefault="006F480D" w:rsidP="006F480D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F480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LD</w:t>
            </w:r>
          </w:p>
        </w:tc>
        <w:tc>
          <w:tcPr>
            <w:tcW w:w="3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9B2487" w14:textId="77777777" w:rsidR="006F480D" w:rsidRPr="006F480D" w:rsidRDefault="006F480D" w:rsidP="006F480D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F480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LSWI_140, SWIR1_150, LSWI_sin6, NDSVI_160, RE2_150, EVI_140, LSWI_280, EVI_sin6, NDVI_cos3, LSWI_cos3, SWIR1_140, REP_LSWI, LSWI_210, RE2_NDVI, REP_NDVI, </w:t>
            </w:r>
            <w:proofErr w:type="spellStart"/>
            <w:r w:rsidRPr="006F480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LSWI_constant</w:t>
            </w:r>
            <w:proofErr w:type="spellEnd"/>
            <w:r w:rsidRPr="006F480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, RE2_250, REP_210, EVI_290, RE2_200, LSWI_240, SWIR1_220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513C0" w14:textId="77777777" w:rsidR="006F480D" w:rsidRPr="006F480D" w:rsidRDefault="006F480D" w:rsidP="006F480D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F480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2</w:t>
            </w:r>
          </w:p>
        </w:tc>
      </w:tr>
      <w:tr w:rsidR="006F480D" w:rsidRPr="006F480D" w14:paraId="09AF12B2" w14:textId="77777777" w:rsidTr="006F480D">
        <w:trPr>
          <w:trHeight w:val="915"/>
        </w:trPr>
        <w:tc>
          <w:tcPr>
            <w:tcW w:w="47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76DDB28" w14:textId="77777777" w:rsidR="006F480D" w:rsidRPr="006F480D" w:rsidRDefault="006F480D" w:rsidP="006F480D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F480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IM</w:t>
            </w:r>
          </w:p>
        </w:tc>
        <w:tc>
          <w:tcPr>
            <w:tcW w:w="387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C7D3ED5" w14:textId="77777777" w:rsidR="006F480D" w:rsidRPr="006F480D" w:rsidRDefault="006F480D" w:rsidP="006F480D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F480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REP_210, REP_240, RENDVI_220, RE2_NDVI_max, REP_200, RENDVI_210, RE2_230, NDSVI_300, RE2_210, EVI_sin6, NDSVI_150, EVI_cos3, NDVI_150, LSWI_260, NDVI_140, NDVI_160, LSWI_280, NDTI_140, NDVI_220, REP_180, EVI_230</w:t>
            </w:r>
          </w:p>
        </w:tc>
        <w:tc>
          <w:tcPr>
            <w:tcW w:w="65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E05F27" w14:textId="77777777" w:rsidR="006F480D" w:rsidRPr="006F480D" w:rsidRDefault="006F480D" w:rsidP="006F480D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F480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1</w:t>
            </w:r>
          </w:p>
        </w:tc>
      </w:tr>
    </w:tbl>
    <w:p w14:paraId="76B78A14" w14:textId="77777777" w:rsidR="006F480D" w:rsidRPr="006F480D" w:rsidRDefault="006F480D" w:rsidP="000A7965">
      <w:pPr>
        <w:spacing w:after="160"/>
        <w:jc w:val="both"/>
        <w:rPr>
          <w:rFonts w:ascii="Times New Roman" w:eastAsia="等线" w:hAnsi="Times New Roman" w:cs="Times New Roman"/>
          <w:b/>
          <w:sz w:val="24"/>
          <w:szCs w:val="24"/>
          <w:lang w:val="en-GB"/>
        </w:rPr>
      </w:pPr>
    </w:p>
    <w:sectPr w:rsidR="006F480D" w:rsidRPr="006F480D" w:rsidSect="00B128AD">
      <w:footerReference w:type="default" r:id="rId12"/>
      <w:pgSz w:w="11906" w:h="16838"/>
      <w:pgMar w:top="1418" w:right="1418" w:bottom="1418" w:left="1418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9772CED" w14:textId="77777777" w:rsidR="00766467" w:rsidRDefault="00766467" w:rsidP="00AC0C62">
      <w:r>
        <w:separator/>
      </w:r>
    </w:p>
  </w:endnote>
  <w:endnote w:type="continuationSeparator" w:id="0">
    <w:p w14:paraId="4A24E0C3" w14:textId="77777777" w:rsidR="00766467" w:rsidRDefault="00766467" w:rsidP="00AC0C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yriad Pro">
    <w:altName w:val="Arial"/>
    <w:panose1 w:val="00000000000000000000"/>
    <w:charset w:val="00"/>
    <w:family w:val="swiss"/>
    <w:notTrueType/>
    <w:pitch w:val="variable"/>
    <w:sig w:usb0="00000001" w:usb1="00000001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yanmar Text">
    <w:panose1 w:val="020B0502040204020203"/>
    <w:charset w:val="00"/>
    <w:family w:val="swiss"/>
    <w:pitch w:val="variable"/>
    <w:sig w:usb0="80000003" w:usb1="00000000" w:usb2="00000400" w:usb3="00000000" w:csb0="00000001" w:csb1="00000000"/>
  </w:font>
  <w:font w:name="F">
    <w:altName w:val="Times New Roman"/>
    <w:charset w:val="00"/>
    <w:family w:val="auto"/>
    <w:pitch w:val="variable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135026933"/>
      <w:docPartObj>
        <w:docPartGallery w:val="Page Numbers (Bottom of Page)"/>
        <w:docPartUnique/>
      </w:docPartObj>
    </w:sdtPr>
    <w:sdtEndPr/>
    <w:sdtContent>
      <w:p w14:paraId="5C7B5A8A" w14:textId="3044FA12" w:rsidR="006B3064" w:rsidRDefault="006B3064">
        <w:pPr>
          <w:pStyle w:val="a5"/>
          <w:jc w:val="center"/>
        </w:pPr>
        <w:r w:rsidRPr="006B3064">
          <w:rPr>
            <w:rFonts w:ascii="Times New Roman" w:hAnsi="Times New Roman" w:cs="Times New Roman"/>
            <w:sz w:val="24"/>
          </w:rPr>
          <w:fldChar w:fldCharType="begin"/>
        </w:r>
        <w:r w:rsidRPr="006B3064">
          <w:rPr>
            <w:rFonts w:ascii="Times New Roman" w:hAnsi="Times New Roman" w:cs="Times New Roman"/>
            <w:sz w:val="24"/>
          </w:rPr>
          <w:instrText>PAGE   \* MERGEFORMAT</w:instrText>
        </w:r>
        <w:r w:rsidRPr="006B3064">
          <w:rPr>
            <w:rFonts w:ascii="Times New Roman" w:hAnsi="Times New Roman" w:cs="Times New Roman"/>
            <w:sz w:val="24"/>
          </w:rPr>
          <w:fldChar w:fldCharType="separate"/>
        </w:r>
        <w:r w:rsidR="00606B0E" w:rsidRPr="00606B0E">
          <w:rPr>
            <w:rFonts w:ascii="Times New Roman" w:hAnsi="Times New Roman" w:cs="Times New Roman"/>
            <w:noProof/>
            <w:sz w:val="24"/>
            <w:lang w:val="zh-CN"/>
          </w:rPr>
          <w:t>2</w:t>
        </w:r>
        <w:r w:rsidRPr="006B3064">
          <w:rPr>
            <w:rFonts w:ascii="Times New Roman" w:hAnsi="Times New Roman" w:cs="Times New Roman"/>
            <w:sz w:val="24"/>
          </w:rPr>
          <w:fldChar w:fldCharType="end"/>
        </w:r>
      </w:p>
    </w:sdtContent>
  </w:sdt>
  <w:p w14:paraId="41F9B80F" w14:textId="77777777" w:rsidR="006B3064" w:rsidRDefault="006B3064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27A8B1F" w14:textId="77777777" w:rsidR="00766467" w:rsidRDefault="00766467" w:rsidP="00AC0C62">
      <w:r>
        <w:separator/>
      </w:r>
    </w:p>
  </w:footnote>
  <w:footnote w:type="continuationSeparator" w:id="0">
    <w:p w14:paraId="43819DA7" w14:textId="77777777" w:rsidR="00766467" w:rsidRDefault="00766467" w:rsidP="00AC0C6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D9D4332"/>
    <w:multiLevelType w:val="multilevel"/>
    <w:tmpl w:val="4ECEB6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Geophys Res Lett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wdtadstdntv5xket2a7xtsf0v9avwrd29rde&quot;&gt;Considerable lake variations on the Mongolia Plateau dominated by huge lakes_V10&lt;record-ids&gt;&lt;item&gt;29&lt;/item&gt;&lt;item&gt;32&lt;/item&gt;&lt;item&gt;33&lt;/item&gt;&lt;item&gt;38&lt;/item&gt;&lt;/record-ids&gt;&lt;/item&gt;&lt;/Libraries&gt;"/>
  </w:docVars>
  <w:rsids>
    <w:rsidRoot w:val="000F1D3D"/>
    <w:rsid w:val="00002341"/>
    <w:rsid w:val="00003C81"/>
    <w:rsid w:val="0001042D"/>
    <w:rsid w:val="00023EFC"/>
    <w:rsid w:val="00027697"/>
    <w:rsid w:val="00034065"/>
    <w:rsid w:val="00034FE2"/>
    <w:rsid w:val="00037CE8"/>
    <w:rsid w:val="000436F7"/>
    <w:rsid w:val="00045D01"/>
    <w:rsid w:val="00051A3E"/>
    <w:rsid w:val="00060E75"/>
    <w:rsid w:val="00061485"/>
    <w:rsid w:val="00064267"/>
    <w:rsid w:val="000673E5"/>
    <w:rsid w:val="00071219"/>
    <w:rsid w:val="00075030"/>
    <w:rsid w:val="00081CA1"/>
    <w:rsid w:val="00082E5E"/>
    <w:rsid w:val="000842EC"/>
    <w:rsid w:val="00084CCF"/>
    <w:rsid w:val="000930C3"/>
    <w:rsid w:val="00093566"/>
    <w:rsid w:val="00095013"/>
    <w:rsid w:val="0009538E"/>
    <w:rsid w:val="00096403"/>
    <w:rsid w:val="0009654A"/>
    <w:rsid w:val="000A0BA5"/>
    <w:rsid w:val="000A1881"/>
    <w:rsid w:val="000A7965"/>
    <w:rsid w:val="000B5458"/>
    <w:rsid w:val="000B64DE"/>
    <w:rsid w:val="000C0282"/>
    <w:rsid w:val="000C1BFA"/>
    <w:rsid w:val="000C4604"/>
    <w:rsid w:val="000C4C5B"/>
    <w:rsid w:val="000C5730"/>
    <w:rsid w:val="000C6C74"/>
    <w:rsid w:val="000D2458"/>
    <w:rsid w:val="000D7A40"/>
    <w:rsid w:val="000E2A3F"/>
    <w:rsid w:val="000F1D3D"/>
    <w:rsid w:val="000F3BDF"/>
    <w:rsid w:val="000F4E74"/>
    <w:rsid w:val="000F7113"/>
    <w:rsid w:val="000F7A2F"/>
    <w:rsid w:val="001006BE"/>
    <w:rsid w:val="0010246C"/>
    <w:rsid w:val="00102B0E"/>
    <w:rsid w:val="00103C90"/>
    <w:rsid w:val="00104A2C"/>
    <w:rsid w:val="00111F9E"/>
    <w:rsid w:val="00114B29"/>
    <w:rsid w:val="00115E65"/>
    <w:rsid w:val="00123000"/>
    <w:rsid w:val="001250BE"/>
    <w:rsid w:val="00125FC8"/>
    <w:rsid w:val="00132939"/>
    <w:rsid w:val="00137074"/>
    <w:rsid w:val="00141E4A"/>
    <w:rsid w:val="0014408D"/>
    <w:rsid w:val="00147190"/>
    <w:rsid w:val="00147341"/>
    <w:rsid w:val="00150E9B"/>
    <w:rsid w:val="001529EF"/>
    <w:rsid w:val="00152A53"/>
    <w:rsid w:val="0015347B"/>
    <w:rsid w:val="0015441B"/>
    <w:rsid w:val="00156F91"/>
    <w:rsid w:val="00157D78"/>
    <w:rsid w:val="00162588"/>
    <w:rsid w:val="00163F34"/>
    <w:rsid w:val="00166F9F"/>
    <w:rsid w:val="00170E53"/>
    <w:rsid w:val="0017567E"/>
    <w:rsid w:val="00176163"/>
    <w:rsid w:val="00180296"/>
    <w:rsid w:val="001806F5"/>
    <w:rsid w:val="00181630"/>
    <w:rsid w:val="001838DC"/>
    <w:rsid w:val="00187E71"/>
    <w:rsid w:val="00191CF2"/>
    <w:rsid w:val="0019416D"/>
    <w:rsid w:val="0019596C"/>
    <w:rsid w:val="00197DB4"/>
    <w:rsid w:val="001A20AD"/>
    <w:rsid w:val="001A21D2"/>
    <w:rsid w:val="001A245A"/>
    <w:rsid w:val="001A7DE8"/>
    <w:rsid w:val="001A7EE7"/>
    <w:rsid w:val="001B1088"/>
    <w:rsid w:val="001B17EE"/>
    <w:rsid w:val="001B33AE"/>
    <w:rsid w:val="001B3BDA"/>
    <w:rsid w:val="001B4B61"/>
    <w:rsid w:val="001B57DB"/>
    <w:rsid w:val="001C1593"/>
    <w:rsid w:val="001D5B60"/>
    <w:rsid w:val="001D6A2B"/>
    <w:rsid w:val="001E0536"/>
    <w:rsid w:val="001E0E48"/>
    <w:rsid w:val="001E1C74"/>
    <w:rsid w:val="001E1DCB"/>
    <w:rsid w:val="001E27D8"/>
    <w:rsid w:val="001E298C"/>
    <w:rsid w:val="001E43BE"/>
    <w:rsid w:val="001F1756"/>
    <w:rsid w:val="001F1C3B"/>
    <w:rsid w:val="001F4D88"/>
    <w:rsid w:val="001F6516"/>
    <w:rsid w:val="00201331"/>
    <w:rsid w:val="002031A7"/>
    <w:rsid w:val="0020691C"/>
    <w:rsid w:val="00214355"/>
    <w:rsid w:val="00215B85"/>
    <w:rsid w:val="00217103"/>
    <w:rsid w:val="00220F23"/>
    <w:rsid w:val="00224312"/>
    <w:rsid w:val="002244BA"/>
    <w:rsid w:val="0022664B"/>
    <w:rsid w:val="00227668"/>
    <w:rsid w:val="00231386"/>
    <w:rsid w:val="0023696B"/>
    <w:rsid w:val="00247AF3"/>
    <w:rsid w:val="0025116E"/>
    <w:rsid w:val="00252137"/>
    <w:rsid w:val="00252AA6"/>
    <w:rsid w:val="0025607E"/>
    <w:rsid w:val="0026230B"/>
    <w:rsid w:val="00263475"/>
    <w:rsid w:val="00264C37"/>
    <w:rsid w:val="00277E70"/>
    <w:rsid w:val="00280BF7"/>
    <w:rsid w:val="002834CD"/>
    <w:rsid w:val="00284349"/>
    <w:rsid w:val="0028435E"/>
    <w:rsid w:val="00286772"/>
    <w:rsid w:val="00286C0A"/>
    <w:rsid w:val="00291563"/>
    <w:rsid w:val="00292C5C"/>
    <w:rsid w:val="0029408B"/>
    <w:rsid w:val="00296993"/>
    <w:rsid w:val="002A6ABE"/>
    <w:rsid w:val="002B00D7"/>
    <w:rsid w:val="002B24EF"/>
    <w:rsid w:val="002C0C62"/>
    <w:rsid w:val="002C3DE1"/>
    <w:rsid w:val="002D012B"/>
    <w:rsid w:val="002D055B"/>
    <w:rsid w:val="002D3F48"/>
    <w:rsid w:val="002E27C3"/>
    <w:rsid w:val="002E317E"/>
    <w:rsid w:val="002F3B63"/>
    <w:rsid w:val="003024D4"/>
    <w:rsid w:val="00302CB7"/>
    <w:rsid w:val="00304BC1"/>
    <w:rsid w:val="00305200"/>
    <w:rsid w:val="00305779"/>
    <w:rsid w:val="0030639B"/>
    <w:rsid w:val="003076DC"/>
    <w:rsid w:val="00313CFE"/>
    <w:rsid w:val="00313ED5"/>
    <w:rsid w:val="00314AA8"/>
    <w:rsid w:val="00321FBB"/>
    <w:rsid w:val="00325479"/>
    <w:rsid w:val="00325499"/>
    <w:rsid w:val="00327011"/>
    <w:rsid w:val="00330DE6"/>
    <w:rsid w:val="00333190"/>
    <w:rsid w:val="00335E0B"/>
    <w:rsid w:val="00343580"/>
    <w:rsid w:val="003437EB"/>
    <w:rsid w:val="00343AE1"/>
    <w:rsid w:val="003469A8"/>
    <w:rsid w:val="00347346"/>
    <w:rsid w:val="003525BA"/>
    <w:rsid w:val="0035281C"/>
    <w:rsid w:val="00353AAE"/>
    <w:rsid w:val="0035491F"/>
    <w:rsid w:val="00355FD3"/>
    <w:rsid w:val="00356CBE"/>
    <w:rsid w:val="003570E9"/>
    <w:rsid w:val="00362811"/>
    <w:rsid w:val="00363D69"/>
    <w:rsid w:val="003658AF"/>
    <w:rsid w:val="00366B46"/>
    <w:rsid w:val="003678A5"/>
    <w:rsid w:val="00371F71"/>
    <w:rsid w:val="0037326D"/>
    <w:rsid w:val="00376F05"/>
    <w:rsid w:val="003844FE"/>
    <w:rsid w:val="0038518C"/>
    <w:rsid w:val="003900F0"/>
    <w:rsid w:val="00390591"/>
    <w:rsid w:val="00393FA6"/>
    <w:rsid w:val="0039444F"/>
    <w:rsid w:val="0039574C"/>
    <w:rsid w:val="00397387"/>
    <w:rsid w:val="003B20FF"/>
    <w:rsid w:val="003B277B"/>
    <w:rsid w:val="003B2ED6"/>
    <w:rsid w:val="003B3EC0"/>
    <w:rsid w:val="003D01E0"/>
    <w:rsid w:val="003D156F"/>
    <w:rsid w:val="003D4F1A"/>
    <w:rsid w:val="003E21AA"/>
    <w:rsid w:val="003E2AD6"/>
    <w:rsid w:val="003E3F2C"/>
    <w:rsid w:val="003E5035"/>
    <w:rsid w:val="003F1A92"/>
    <w:rsid w:val="003F6C4C"/>
    <w:rsid w:val="00401B89"/>
    <w:rsid w:val="00401F12"/>
    <w:rsid w:val="00404CC2"/>
    <w:rsid w:val="0040618E"/>
    <w:rsid w:val="0041079A"/>
    <w:rsid w:val="00414ABD"/>
    <w:rsid w:val="00415153"/>
    <w:rsid w:val="004157D3"/>
    <w:rsid w:val="00416060"/>
    <w:rsid w:val="00416BE5"/>
    <w:rsid w:val="00420BDA"/>
    <w:rsid w:val="00421369"/>
    <w:rsid w:val="0042450C"/>
    <w:rsid w:val="00425564"/>
    <w:rsid w:val="004265FD"/>
    <w:rsid w:val="004279E0"/>
    <w:rsid w:val="00434C80"/>
    <w:rsid w:val="00435881"/>
    <w:rsid w:val="00441424"/>
    <w:rsid w:val="0044296C"/>
    <w:rsid w:val="004455C8"/>
    <w:rsid w:val="00451EA7"/>
    <w:rsid w:val="004558E1"/>
    <w:rsid w:val="00466720"/>
    <w:rsid w:val="0047057F"/>
    <w:rsid w:val="0047257D"/>
    <w:rsid w:val="004749C0"/>
    <w:rsid w:val="004802A4"/>
    <w:rsid w:val="00482BC0"/>
    <w:rsid w:val="00484EE2"/>
    <w:rsid w:val="0049074C"/>
    <w:rsid w:val="00491721"/>
    <w:rsid w:val="00492330"/>
    <w:rsid w:val="00494A01"/>
    <w:rsid w:val="0049565D"/>
    <w:rsid w:val="004969BA"/>
    <w:rsid w:val="004A1FFA"/>
    <w:rsid w:val="004A4748"/>
    <w:rsid w:val="004A7165"/>
    <w:rsid w:val="004B15AA"/>
    <w:rsid w:val="004B1F45"/>
    <w:rsid w:val="004B29CB"/>
    <w:rsid w:val="004B48A6"/>
    <w:rsid w:val="004B6631"/>
    <w:rsid w:val="004C0C98"/>
    <w:rsid w:val="004C3128"/>
    <w:rsid w:val="004C3DB7"/>
    <w:rsid w:val="004C433C"/>
    <w:rsid w:val="004C7747"/>
    <w:rsid w:val="004C7B30"/>
    <w:rsid w:val="004D0C2B"/>
    <w:rsid w:val="004D15C4"/>
    <w:rsid w:val="004D3630"/>
    <w:rsid w:val="004D522F"/>
    <w:rsid w:val="004D7933"/>
    <w:rsid w:val="004E0609"/>
    <w:rsid w:val="004E7345"/>
    <w:rsid w:val="004F1D2E"/>
    <w:rsid w:val="004F434A"/>
    <w:rsid w:val="004F47D9"/>
    <w:rsid w:val="004F4C51"/>
    <w:rsid w:val="00506E94"/>
    <w:rsid w:val="00507769"/>
    <w:rsid w:val="00507F5C"/>
    <w:rsid w:val="0051206C"/>
    <w:rsid w:val="00521587"/>
    <w:rsid w:val="0052216E"/>
    <w:rsid w:val="0052236D"/>
    <w:rsid w:val="0052340E"/>
    <w:rsid w:val="00524C22"/>
    <w:rsid w:val="00525DD2"/>
    <w:rsid w:val="005305AE"/>
    <w:rsid w:val="00530F46"/>
    <w:rsid w:val="005328BE"/>
    <w:rsid w:val="00533042"/>
    <w:rsid w:val="00541431"/>
    <w:rsid w:val="00545123"/>
    <w:rsid w:val="00546913"/>
    <w:rsid w:val="00546BD9"/>
    <w:rsid w:val="00550AAB"/>
    <w:rsid w:val="005510F3"/>
    <w:rsid w:val="00560491"/>
    <w:rsid w:val="00561207"/>
    <w:rsid w:val="0056201A"/>
    <w:rsid w:val="005629C1"/>
    <w:rsid w:val="00563F5B"/>
    <w:rsid w:val="0056616A"/>
    <w:rsid w:val="00566FED"/>
    <w:rsid w:val="00567DE9"/>
    <w:rsid w:val="00571EA6"/>
    <w:rsid w:val="005752C5"/>
    <w:rsid w:val="00575861"/>
    <w:rsid w:val="005760F7"/>
    <w:rsid w:val="005857CD"/>
    <w:rsid w:val="005864A3"/>
    <w:rsid w:val="005872F8"/>
    <w:rsid w:val="0059005F"/>
    <w:rsid w:val="00591770"/>
    <w:rsid w:val="00591C99"/>
    <w:rsid w:val="00593380"/>
    <w:rsid w:val="00596E68"/>
    <w:rsid w:val="00597894"/>
    <w:rsid w:val="00597B2C"/>
    <w:rsid w:val="005A0264"/>
    <w:rsid w:val="005A551F"/>
    <w:rsid w:val="005A56DB"/>
    <w:rsid w:val="005A7CDF"/>
    <w:rsid w:val="005B0693"/>
    <w:rsid w:val="005B0B3B"/>
    <w:rsid w:val="005B0FD8"/>
    <w:rsid w:val="005B107C"/>
    <w:rsid w:val="005B23DE"/>
    <w:rsid w:val="005C2F82"/>
    <w:rsid w:val="005C37D6"/>
    <w:rsid w:val="005D4114"/>
    <w:rsid w:val="005D7496"/>
    <w:rsid w:val="005E66E5"/>
    <w:rsid w:val="005E6740"/>
    <w:rsid w:val="005E6E69"/>
    <w:rsid w:val="005F11F4"/>
    <w:rsid w:val="005F77EE"/>
    <w:rsid w:val="00601334"/>
    <w:rsid w:val="00606B0E"/>
    <w:rsid w:val="00610FDC"/>
    <w:rsid w:val="00612388"/>
    <w:rsid w:val="00615D09"/>
    <w:rsid w:val="00627AE0"/>
    <w:rsid w:val="00630602"/>
    <w:rsid w:val="00634B26"/>
    <w:rsid w:val="00640A85"/>
    <w:rsid w:val="006421B2"/>
    <w:rsid w:val="0064246D"/>
    <w:rsid w:val="006454B5"/>
    <w:rsid w:val="00647B78"/>
    <w:rsid w:val="0066496C"/>
    <w:rsid w:val="0066605E"/>
    <w:rsid w:val="00670559"/>
    <w:rsid w:val="006717F0"/>
    <w:rsid w:val="00674A9F"/>
    <w:rsid w:val="00674B2A"/>
    <w:rsid w:val="00682657"/>
    <w:rsid w:val="00682AF3"/>
    <w:rsid w:val="00684C3F"/>
    <w:rsid w:val="00685BD7"/>
    <w:rsid w:val="006918ED"/>
    <w:rsid w:val="00691ADE"/>
    <w:rsid w:val="006958D7"/>
    <w:rsid w:val="0069734F"/>
    <w:rsid w:val="006A000C"/>
    <w:rsid w:val="006A104A"/>
    <w:rsid w:val="006A6E7F"/>
    <w:rsid w:val="006A75CF"/>
    <w:rsid w:val="006B1928"/>
    <w:rsid w:val="006B2943"/>
    <w:rsid w:val="006B3064"/>
    <w:rsid w:val="006B49CD"/>
    <w:rsid w:val="006C15D0"/>
    <w:rsid w:val="006C1F68"/>
    <w:rsid w:val="006C4EEF"/>
    <w:rsid w:val="006C569F"/>
    <w:rsid w:val="006C62E9"/>
    <w:rsid w:val="006C7284"/>
    <w:rsid w:val="006C7B8E"/>
    <w:rsid w:val="006D0F98"/>
    <w:rsid w:val="006D2DB8"/>
    <w:rsid w:val="006D4435"/>
    <w:rsid w:val="006E119A"/>
    <w:rsid w:val="006E3F80"/>
    <w:rsid w:val="006E7B9E"/>
    <w:rsid w:val="006F1878"/>
    <w:rsid w:val="006F480D"/>
    <w:rsid w:val="006F6C33"/>
    <w:rsid w:val="00700544"/>
    <w:rsid w:val="007017B1"/>
    <w:rsid w:val="00706EFB"/>
    <w:rsid w:val="00717168"/>
    <w:rsid w:val="00717D7B"/>
    <w:rsid w:val="0072194B"/>
    <w:rsid w:val="007233ED"/>
    <w:rsid w:val="00723CCD"/>
    <w:rsid w:val="00726755"/>
    <w:rsid w:val="00726BDA"/>
    <w:rsid w:val="00730924"/>
    <w:rsid w:val="00730A3B"/>
    <w:rsid w:val="00733EF3"/>
    <w:rsid w:val="00742110"/>
    <w:rsid w:val="00743941"/>
    <w:rsid w:val="00750384"/>
    <w:rsid w:val="007607AF"/>
    <w:rsid w:val="00762B9B"/>
    <w:rsid w:val="00766107"/>
    <w:rsid w:val="00766467"/>
    <w:rsid w:val="00766B18"/>
    <w:rsid w:val="00772C79"/>
    <w:rsid w:val="00772EA9"/>
    <w:rsid w:val="00780001"/>
    <w:rsid w:val="0078055B"/>
    <w:rsid w:val="007809D4"/>
    <w:rsid w:val="00785E04"/>
    <w:rsid w:val="00790D87"/>
    <w:rsid w:val="00792826"/>
    <w:rsid w:val="0079383B"/>
    <w:rsid w:val="00794875"/>
    <w:rsid w:val="007A14D9"/>
    <w:rsid w:val="007A3780"/>
    <w:rsid w:val="007A4C20"/>
    <w:rsid w:val="007A58A6"/>
    <w:rsid w:val="007A5972"/>
    <w:rsid w:val="007A6FA1"/>
    <w:rsid w:val="007B4C4C"/>
    <w:rsid w:val="007B6B49"/>
    <w:rsid w:val="007C0310"/>
    <w:rsid w:val="007C1A05"/>
    <w:rsid w:val="007C416A"/>
    <w:rsid w:val="007C70EB"/>
    <w:rsid w:val="007D470A"/>
    <w:rsid w:val="007D5A8F"/>
    <w:rsid w:val="007E145A"/>
    <w:rsid w:val="007E38B4"/>
    <w:rsid w:val="007E52D7"/>
    <w:rsid w:val="007E669C"/>
    <w:rsid w:val="007E6DC4"/>
    <w:rsid w:val="007F3AB6"/>
    <w:rsid w:val="00801B28"/>
    <w:rsid w:val="00802B77"/>
    <w:rsid w:val="00802F59"/>
    <w:rsid w:val="00804A98"/>
    <w:rsid w:val="00814B26"/>
    <w:rsid w:val="0081640A"/>
    <w:rsid w:val="00816E28"/>
    <w:rsid w:val="008208EB"/>
    <w:rsid w:val="00822EFB"/>
    <w:rsid w:val="00823870"/>
    <w:rsid w:val="00826268"/>
    <w:rsid w:val="00836F86"/>
    <w:rsid w:val="00841B32"/>
    <w:rsid w:val="00843F1A"/>
    <w:rsid w:val="00852594"/>
    <w:rsid w:val="00854BC2"/>
    <w:rsid w:val="0085677A"/>
    <w:rsid w:val="00856D83"/>
    <w:rsid w:val="00860506"/>
    <w:rsid w:val="00863A16"/>
    <w:rsid w:val="00865ACF"/>
    <w:rsid w:val="0086767B"/>
    <w:rsid w:val="00867F2A"/>
    <w:rsid w:val="00870B06"/>
    <w:rsid w:val="00872502"/>
    <w:rsid w:val="008759DF"/>
    <w:rsid w:val="00877B9E"/>
    <w:rsid w:val="0088063B"/>
    <w:rsid w:val="008842F8"/>
    <w:rsid w:val="008900DB"/>
    <w:rsid w:val="00890E93"/>
    <w:rsid w:val="00892032"/>
    <w:rsid w:val="00892038"/>
    <w:rsid w:val="00895D85"/>
    <w:rsid w:val="00895E9F"/>
    <w:rsid w:val="008A3435"/>
    <w:rsid w:val="008A711F"/>
    <w:rsid w:val="008B06E0"/>
    <w:rsid w:val="008B3D88"/>
    <w:rsid w:val="008B5231"/>
    <w:rsid w:val="008B7A01"/>
    <w:rsid w:val="008C2C88"/>
    <w:rsid w:val="008C3D0A"/>
    <w:rsid w:val="008C71B4"/>
    <w:rsid w:val="008D0666"/>
    <w:rsid w:val="008D1B46"/>
    <w:rsid w:val="008D1C94"/>
    <w:rsid w:val="008D5EB9"/>
    <w:rsid w:val="008D5F42"/>
    <w:rsid w:val="008D6C16"/>
    <w:rsid w:val="008E0B06"/>
    <w:rsid w:val="008F2A4A"/>
    <w:rsid w:val="00900520"/>
    <w:rsid w:val="00903BEB"/>
    <w:rsid w:val="009045C4"/>
    <w:rsid w:val="00904C5B"/>
    <w:rsid w:val="0090604C"/>
    <w:rsid w:val="009078AD"/>
    <w:rsid w:val="00910FC1"/>
    <w:rsid w:val="00912502"/>
    <w:rsid w:val="00913089"/>
    <w:rsid w:val="00913B46"/>
    <w:rsid w:val="00916332"/>
    <w:rsid w:val="00916E59"/>
    <w:rsid w:val="00920984"/>
    <w:rsid w:val="0092188D"/>
    <w:rsid w:val="00921B06"/>
    <w:rsid w:val="009222BC"/>
    <w:rsid w:val="009222CC"/>
    <w:rsid w:val="00923739"/>
    <w:rsid w:val="0093163B"/>
    <w:rsid w:val="0093249C"/>
    <w:rsid w:val="00936CB8"/>
    <w:rsid w:val="00940F19"/>
    <w:rsid w:val="00943FA6"/>
    <w:rsid w:val="0094409C"/>
    <w:rsid w:val="009442BC"/>
    <w:rsid w:val="00945D07"/>
    <w:rsid w:val="00945E6F"/>
    <w:rsid w:val="009577EE"/>
    <w:rsid w:val="0096191B"/>
    <w:rsid w:val="0096430A"/>
    <w:rsid w:val="00965AAD"/>
    <w:rsid w:val="00966C62"/>
    <w:rsid w:val="009705AA"/>
    <w:rsid w:val="00970F26"/>
    <w:rsid w:val="0097249B"/>
    <w:rsid w:val="009725A9"/>
    <w:rsid w:val="009729DC"/>
    <w:rsid w:val="0097693C"/>
    <w:rsid w:val="00980670"/>
    <w:rsid w:val="00984CE0"/>
    <w:rsid w:val="0099114A"/>
    <w:rsid w:val="00991F3C"/>
    <w:rsid w:val="0099210E"/>
    <w:rsid w:val="00995C9E"/>
    <w:rsid w:val="009966C0"/>
    <w:rsid w:val="009A063E"/>
    <w:rsid w:val="009A1E58"/>
    <w:rsid w:val="009A226C"/>
    <w:rsid w:val="009A5C78"/>
    <w:rsid w:val="009A7DE7"/>
    <w:rsid w:val="009B440B"/>
    <w:rsid w:val="009C1026"/>
    <w:rsid w:val="009C21C8"/>
    <w:rsid w:val="009C4E28"/>
    <w:rsid w:val="009C5AF8"/>
    <w:rsid w:val="009C6B09"/>
    <w:rsid w:val="009C7591"/>
    <w:rsid w:val="009C7CB3"/>
    <w:rsid w:val="009D10FD"/>
    <w:rsid w:val="009D1349"/>
    <w:rsid w:val="009D1A3B"/>
    <w:rsid w:val="009D2990"/>
    <w:rsid w:val="009E230F"/>
    <w:rsid w:val="009F4E1B"/>
    <w:rsid w:val="009F63E7"/>
    <w:rsid w:val="00A00836"/>
    <w:rsid w:val="00A00A5B"/>
    <w:rsid w:val="00A032C0"/>
    <w:rsid w:val="00A03B89"/>
    <w:rsid w:val="00A0462D"/>
    <w:rsid w:val="00A10741"/>
    <w:rsid w:val="00A16BAE"/>
    <w:rsid w:val="00A26367"/>
    <w:rsid w:val="00A31313"/>
    <w:rsid w:val="00A3169F"/>
    <w:rsid w:val="00A358B4"/>
    <w:rsid w:val="00A3672E"/>
    <w:rsid w:val="00A36E75"/>
    <w:rsid w:val="00A408E8"/>
    <w:rsid w:val="00A42E85"/>
    <w:rsid w:val="00A43400"/>
    <w:rsid w:val="00A456D6"/>
    <w:rsid w:val="00A47774"/>
    <w:rsid w:val="00A503E1"/>
    <w:rsid w:val="00A50549"/>
    <w:rsid w:val="00A534F6"/>
    <w:rsid w:val="00A5535E"/>
    <w:rsid w:val="00A569E7"/>
    <w:rsid w:val="00A77072"/>
    <w:rsid w:val="00A823F0"/>
    <w:rsid w:val="00A867BC"/>
    <w:rsid w:val="00A86F4E"/>
    <w:rsid w:val="00A87735"/>
    <w:rsid w:val="00A92B62"/>
    <w:rsid w:val="00A946D0"/>
    <w:rsid w:val="00AA6E31"/>
    <w:rsid w:val="00AA7576"/>
    <w:rsid w:val="00AB0311"/>
    <w:rsid w:val="00AB090D"/>
    <w:rsid w:val="00AB1B09"/>
    <w:rsid w:val="00AB4377"/>
    <w:rsid w:val="00AB4585"/>
    <w:rsid w:val="00AB6ABC"/>
    <w:rsid w:val="00AB7F72"/>
    <w:rsid w:val="00AC0C62"/>
    <w:rsid w:val="00AC2DFC"/>
    <w:rsid w:val="00AC7B3B"/>
    <w:rsid w:val="00AC7DE5"/>
    <w:rsid w:val="00AD1127"/>
    <w:rsid w:val="00AD2336"/>
    <w:rsid w:val="00AD27A6"/>
    <w:rsid w:val="00AD7B58"/>
    <w:rsid w:val="00AE4082"/>
    <w:rsid w:val="00AE5737"/>
    <w:rsid w:val="00AE6DDF"/>
    <w:rsid w:val="00AF171E"/>
    <w:rsid w:val="00AF2545"/>
    <w:rsid w:val="00B0354A"/>
    <w:rsid w:val="00B074C9"/>
    <w:rsid w:val="00B074E8"/>
    <w:rsid w:val="00B120B6"/>
    <w:rsid w:val="00B128AD"/>
    <w:rsid w:val="00B14FC6"/>
    <w:rsid w:val="00B15E30"/>
    <w:rsid w:val="00B20259"/>
    <w:rsid w:val="00B22DA2"/>
    <w:rsid w:val="00B22EC5"/>
    <w:rsid w:val="00B24EBF"/>
    <w:rsid w:val="00B26DC3"/>
    <w:rsid w:val="00B26FED"/>
    <w:rsid w:val="00B27D51"/>
    <w:rsid w:val="00B3353D"/>
    <w:rsid w:val="00B36D9C"/>
    <w:rsid w:val="00B374A1"/>
    <w:rsid w:val="00B42B2F"/>
    <w:rsid w:val="00B45BC3"/>
    <w:rsid w:val="00B46DFF"/>
    <w:rsid w:val="00B50309"/>
    <w:rsid w:val="00B54A9E"/>
    <w:rsid w:val="00B553AF"/>
    <w:rsid w:val="00B55676"/>
    <w:rsid w:val="00B63BD7"/>
    <w:rsid w:val="00B642FD"/>
    <w:rsid w:val="00B656F3"/>
    <w:rsid w:val="00B65C1C"/>
    <w:rsid w:val="00B67973"/>
    <w:rsid w:val="00B73666"/>
    <w:rsid w:val="00B80569"/>
    <w:rsid w:val="00B83B9C"/>
    <w:rsid w:val="00B84951"/>
    <w:rsid w:val="00B93E7F"/>
    <w:rsid w:val="00B975A5"/>
    <w:rsid w:val="00BA243C"/>
    <w:rsid w:val="00BA3371"/>
    <w:rsid w:val="00BA48BF"/>
    <w:rsid w:val="00BB4535"/>
    <w:rsid w:val="00BB4E85"/>
    <w:rsid w:val="00BB5689"/>
    <w:rsid w:val="00BC434E"/>
    <w:rsid w:val="00BC71C6"/>
    <w:rsid w:val="00BC7A56"/>
    <w:rsid w:val="00BD3AE8"/>
    <w:rsid w:val="00BD67E8"/>
    <w:rsid w:val="00BD7426"/>
    <w:rsid w:val="00BE03B4"/>
    <w:rsid w:val="00BF273A"/>
    <w:rsid w:val="00BF2A66"/>
    <w:rsid w:val="00C013A5"/>
    <w:rsid w:val="00C02B4D"/>
    <w:rsid w:val="00C12F97"/>
    <w:rsid w:val="00C21042"/>
    <w:rsid w:val="00C21C12"/>
    <w:rsid w:val="00C2316D"/>
    <w:rsid w:val="00C24468"/>
    <w:rsid w:val="00C25722"/>
    <w:rsid w:val="00C27102"/>
    <w:rsid w:val="00C31BC3"/>
    <w:rsid w:val="00C4179F"/>
    <w:rsid w:val="00C500D7"/>
    <w:rsid w:val="00C50F74"/>
    <w:rsid w:val="00C515ED"/>
    <w:rsid w:val="00C5264E"/>
    <w:rsid w:val="00C52E34"/>
    <w:rsid w:val="00C53E30"/>
    <w:rsid w:val="00C62252"/>
    <w:rsid w:val="00C64151"/>
    <w:rsid w:val="00C66CB9"/>
    <w:rsid w:val="00C706DC"/>
    <w:rsid w:val="00C74D8A"/>
    <w:rsid w:val="00C76259"/>
    <w:rsid w:val="00C76F92"/>
    <w:rsid w:val="00C7710B"/>
    <w:rsid w:val="00C802EF"/>
    <w:rsid w:val="00C836A8"/>
    <w:rsid w:val="00C85D65"/>
    <w:rsid w:val="00C96C93"/>
    <w:rsid w:val="00C96ED3"/>
    <w:rsid w:val="00CA3020"/>
    <w:rsid w:val="00CA3A52"/>
    <w:rsid w:val="00CA5ECD"/>
    <w:rsid w:val="00CA7637"/>
    <w:rsid w:val="00CB03E1"/>
    <w:rsid w:val="00CB305F"/>
    <w:rsid w:val="00CB33D4"/>
    <w:rsid w:val="00CC10EB"/>
    <w:rsid w:val="00CC4B2E"/>
    <w:rsid w:val="00CC7604"/>
    <w:rsid w:val="00CD00AE"/>
    <w:rsid w:val="00CD1B4C"/>
    <w:rsid w:val="00CD606F"/>
    <w:rsid w:val="00CF0A2D"/>
    <w:rsid w:val="00CF76CA"/>
    <w:rsid w:val="00D21EEB"/>
    <w:rsid w:val="00D223FF"/>
    <w:rsid w:val="00D22FBE"/>
    <w:rsid w:val="00D242EE"/>
    <w:rsid w:val="00D26A60"/>
    <w:rsid w:val="00D27379"/>
    <w:rsid w:val="00D30653"/>
    <w:rsid w:val="00D30AFD"/>
    <w:rsid w:val="00D32737"/>
    <w:rsid w:val="00D36382"/>
    <w:rsid w:val="00D36FD0"/>
    <w:rsid w:val="00D42974"/>
    <w:rsid w:val="00D43A5D"/>
    <w:rsid w:val="00D44106"/>
    <w:rsid w:val="00D46C1E"/>
    <w:rsid w:val="00D53294"/>
    <w:rsid w:val="00D55429"/>
    <w:rsid w:val="00D6478A"/>
    <w:rsid w:val="00D649F2"/>
    <w:rsid w:val="00D64FBD"/>
    <w:rsid w:val="00D65B32"/>
    <w:rsid w:val="00D667B0"/>
    <w:rsid w:val="00D71228"/>
    <w:rsid w:val="00D71BD0"/>
    <w:rsid w:val="00D72697"/>
    <w:rsid w:val="00D753A4"/>
    <w:rsid w:val="00D75D5C"/>
    <w:rsid w:val="00D7719B"/>
    <w:rsid w:val="00D77381"/>
    <w:rsid w:val="00D807FB"/>
    <w:rsid w:val="00D82A9A"/>
    <w:rsid w:val="00D8774C"/>
    <w:rsid w:val="00D91E65"/>
    <w:rsid w:val="00DA06E6"/>
    <w:rsid w:val="00DA1652"/>
    <w:rsid w:val="00DA2163"/>
    <w:rsid w:val="00DA7A26"/>
    <w:rsid w:val="00DB0D5E"/>
    <w:rsid w:val="00DB5FFC"/>
    <w:rsid w:val="00DB6174"/>
    <w:rsid w:val="00DC01B0"/>
    <w:rsid w:val="00DC07A3"/>
    <w:rsid w:val="00DC0FAD"/>
    <w:rsid w:val="00DC1A4C"/>
    <w:rsid w:val="00DC3357"/>
    <w:rsid w:val="00DC70FB"/>
    <w:rsid w:val="00DC764A"/>
    <w:rsid w:val="00DD0EAB"/>
    <w:rsid w:val="00DD3E97"/>
    <w:rsid w:val="00DD4BB8"/>
    <w:rsid w:val="00DD6F71"/>
    <w:rsid w:val="00DE0475"/>
    <w:rsid w:val="00DE1EE6"/>
    <w:rsid w:val="00DE6F27"/>
    <w:rsid w:val="00DF59E3"/>
    <w:rsid w:val="00DF6DA0"/>
    <w:rsid w:val="00E024A6"/>
    <w:rsid w:val="00E024C5"/>
    <w:rsid w:val="00E1078C"/>
    <w:rsid w:val="00E12241"/>
    <w:rsid w:val="00E15F83"/>
    <w:rsid w:val="00E172E0"/>
    <w:rsid w:val="00E307F3"/>
    <w:rsid w:val="00E31B6F"/>
    <w:rsid w:val="00E34DE1"/>
    <w:rsid w:val="00E36775"/>
    <w:rsid w:val="00E402DE"/>
    <w:rsid w:val="00E41089"/>
    <w:rsid w:val="00E45B58"/>
    <w:rsid w:val="00E464CF"/>
    <w:rsid w:val="00E507D4"/>
    <w:rsid w:val="00E50B44"/>
    <w:rsid w:val="00E51328"/>
    <w:rsid w:val="00E57AA7"/>
    <w:rsid w:val="00E6095C"/>
    <w:rsid w:val="00E61AF6"/>
    <w:rsid w:val="00E66760"/>
    <w:rsid w:val="00E72B8F"/>
    <w:rsid w:val="00E7386B"/>
    <w:rsid w:val="00E74FDB"/>
    <w:rsid w:val="00E836B9"/>
    <w:rsid w:val="00E841F7"/>
    <w:rsid w:val="00E906E3"/>
    <w:rsid w:val="00E95A7E"/>
    <w:rsid w:val="00E95CF1"/>
    <w:rsid w:val="00EA0441"/>
    <w:rsid w:val="00EA20BB"/>
    <w:rsid w:val="00EA2AA8"/>
    <w:rsid w:val="00EB08B3"/>
    <w:rsid w:val="00EB1716"/>
    <w:rsid w:val="00EB2C73"/>
    <w:rsid w:val="00EB70F3"/>
    <w:rsid w:val="00EC33EF"/>
    <w:rsid w:val="00EC6B02"/>
    <w:rsid w:val="00ED0D39"/>
    <w:rsid w:val="00ED528D"/>
    <w:rsid w:val="00ED564A"/>
    <w:rsid w:val="00EE3111"/>
    <w:rsid w:val="00EE737C"/>
    <w:rsid w:val="00EE789E"/>
    <w:rsid w:val="00EF2B3F"/>
    <w:rsid w:val="00EF3C93"/>
    <w:rsid w:val="00EF66B4"/>
    <w:rsid w:val="00EF690D"/>
    <w:rsid w:val="00F065EA"/>
    <w:rsid w:val="00F11864"/>
    <w:rsid w:val="00F11B0D"/>
    <w:rsid w:val="00F16328"/>
    <w:rsid w:val="00F16BFB"/>
    <w:rsid w:val="00F17291"/>
    <w:rsid w:val="00F201FF"/>
    <w:rsid w:val="00F20C11"/>
    <w:rsid w:val="00F23704"/>
    <w:rsid w:val="00F25A9A"/>
    <w:rsid w:val="00F2600B"/>
    <w:rsid w:val="00F26487"/>
    <w:rsid w:val="00F31B54"/>
    <w:rsid w:val="00F367EC"/>
    <w:rsid w:val="00F51915"/>
    <w:rsid w:val="00F5397C"/>
    <w:rsid w:val="00F64AB7"/>
    <w:rsid w:val="00F6672B"/>
    <w:rsid w:val="00F82ADA"/>
    <w:rsid w:val="00F84F7E"/>
    <w:rsid w:val="00F852BD"/>
    <w:rsid w:val="00F92BFF"/>
    <w:rsid w:val="00F93464"/>
    <w:rsid w:val="00F93D3C"/>
    <w:rsid w:val="00F94F02"/>
    <w:rsid w:val="00F97B96"/>
    <w:rsid w:val="00FA038A"/>
    <w:rsid w:val="00FA139F"/>
    <w:rsid w:val="00FB2954"/>
    <w:rsid w:val="00FB321C"/>
    <w:rsid w:val="00FB3C3D"/>
    <w:rsid w:val="00FB4475"/>
    <w:rsid w:val="00FB6647"/>
    <w:rsid w:val="00FC01E6"/>
    <w:rsid w:val="00FC3EE5"/>
    <w:rsid w:val="00FC5B31"/>
    <w:rsid w:val="00FD0D29"/>
    <w:rsid w:val="00FD39E8"/>
    <w:rsid w:val="00FF2B5A"/>
    <w:rsid w:val="00FF5308"/>
    <w:rsid w:val="00FF72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77058DA"/>
  <w15:chartTrackingRefBased/>
  <w15:docId w15:val="{13BD9B54-27F5-413B-A46B-AFAC7B82FD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Myriad Pro" w:eastAsiaTheme="minorEastAsia" w:hAnsi="Myriad Pro" w:cs="Myanmar Text"/>
        <w:sz w:val="22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867BC"/>
  </w:style>
  <w:style w:type="paragraph" w:styleId="1">
    <w:name w:val="heading 1"/>
    <w:basedOn w:val="a"/>
    <w:next w:val="a"/>
    <w:link w:val="10"/>
    <w:uiPriority w:val="9"/>
    <w:qFormat/>
    <w:rsid w:val="00FD39E8"/>
    <w:pPr>
      <w:keepNext/>
      <w:keepLines/>
      <w:spacing w:before="340" w:after="330" w:line="578" w:lineRule="auto"/>
      <w:outlineLvl w:val="0"/>
    </w:pPr>
    <w:rPr>
      <w:rFonts w:ascii="Times New Roman" w:eastAsia="Times New Roman" w:hAnsi="Times New Roman"/>
      <w:b/>
      <w:bCs/>
      <w:kern w:val="44"/>
      <w:sz w:val="24"/>
      <w:szCs w:val="44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E317E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C0C6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C0C6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C0C62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C0C62"/>
    <w:rPr>
      <w:sz w:val="18"/>
      <w:szCs w:val="18"/>
    </w:rPr>
  </w:style>
  <w:style w:type="paragraph" w:customStyle="1" w:styleId="SMHeading">
    <w:name w:val="SM Heading"/>
    <w:basedOn w:val="1"/>
    <w:qFormat/>
    <w:rsid w:val="00AC0C62"/>
    <w:pPr>
      <w:keepLines w:val="0"/>
      <w:spacing w:before="240" w:after="60" w:line="240" w:lineRule="auto"/>
    </w:pPr>
    <w:rPr>
      <w:kern w:val="32"/>
      <w:szCs w:val="24"/>
    </w:rPr>
  </w:style>
  <w:style w:type="paragraph" w:customStyle="1" w:styleId="SMText">
    <w:name w:val="SM Text"/>
    <w:basedOn w:val="a"/>
    <w:link w:val="SMTextChar"/>
    <w:qFormat/>
    <w:rsid w:val="00AC0C62"/>
    <w:pPr>
      <w:ind w:firstLine="480"/>
    </w:pPr>
  </w:style>
  <w:style w:type="paragraph" w:customStyle="1" w:styleId="SMcaption">
    <w:name w:val="SM caption"/>
    <w:basedOn w:val="SMText"/>
    <w:qFormat/>
    <w:rsid w:val="00AC0C62"/>
    <w:pPr>
      <w:ind w:firstLine="0"/>
    </w:pPr>
  </w:style>
  <w:style w:type="paragraph" w:styleId="a7">
    <w:name w:val="annotation text"/>
    <w:basedOn w:val="a"/>
    <w:link w:val="a8"/>
    <w:uiPriority w:val="99"/>
    <w:semiHidden/>
    <w:rsid w:val="00AC0C62"/>
    <w:rPr>
      <w:sz w:val="20"/>
    </w:rPr>
  </w:style>
  <w:style w:type="character" w:customStyle="1" w:styleId="a8">
    <w:name w:val="批注文字 字符"/>
    <w:basedOn w:val="a0"/>
    <w:link w:val="a7"/>
    <w:uiPriority w:val="99"/>
    <w:semiHidden/>
    <w:rsid w:val="00AC0C62"/>
    <w:rPr>
      <w:rFonts w:ascii="Times New Roman" w:eastAsia="宋体" w:hAnsi="Times New Roman" w:cs="Times New Roman"/>
      <w:kern w:val="0"/>
      <w:sz w:val="20"/>
      <w:szCs w:val="20"/>
      <w:lang w:eastAsia="en-US"/>
    </w:rPr>
  </w:style>
  <w:style w:type="character" w:styleId="a9">
    <w:name w:val="annotation reference"/>
    <w:uiPriority w:val="99"/>
    <w:semiHidden/>
    <w:rsid w:val="00AC0C62"/>
    <w:rPr>
      <w:sz w:val="16"/>
      <w:szCs w:val="16"/>
    </w:rPr>
  </w:style>
  <w:style w:type="paragraph" w:customStyle="1" w:styleId="Authors">
    <w:name w:val="Authors"/>
    <w:basedOn w:val="a"/>
    <w:rsid w:val="00AC0C62"/>
    <w:pPr>
      <w:spacing w:before="120" w:after="360"/>
    </w:pPr>
    <w:rPr>
      <w:rFonts w:eastAsia="Times New Roman"/>
      <w:b/>
      <w:szCs w:val="24"/>
    </w:rPr>
  </w:style>
  <w:style w:type="paragraph" w:customStyle="1" w:styleId="Affiliation">
    <w:name w:val="Affiliation"/>
    <w:basedOn w:val="a"/>
    <w:qFormat/>
    <w:rsid w:val="00AC0C62"/>
    <w:pPr>
      <w:spacing w:before="120"/>
    </w:pPr>
    <w:rPr>
      <w:rFonts w:eastAsia="Times New Roman"/>
      <w:szCs w:val="24"/>
    </w:rPr>
  </w:style>
  <w:style w:type="character" w:customStyle="1" w:styleId="10">
    <w:name w:val="标题 1 字符"/>
    <w:basedOn w:val="a0"/>
    <w:link w:val="1"/>
    <w:uiPriority w:val="9"/>
    <w:rsid w:val="00FD39E8"/>
    <w:rPr>
      <w:rFonts w:ascii="Times New Roman" w:eastAsia="Times New Roman" w:hAnsi="Times New Roman"/>
      <w:b/>
      <w:bCs/>
      <w:kern w:val="44"/>
      <w:sz w:val="24"/>
      <w:szCs w:val="44"/>
    </w:rPr>
  </w:style>
  <w:style w:type="paragraph" w:styleId="aa">
    <w:name w:val="Balloon Text"/>
    <w:basedOn w:val="a"/>
    <w:link w:val="ab"/>
    <w:uiPriority w:val="99"/>
    <w:semiHidden/>
    <w:unhideWhenUsed/>
    <w:rsid w:val="00AC0C62"/>
    <w:rPr>
      <w:sz w:val="18"/>
      <w:szCs w:val="18"/>
    </w:rPr>
  </w:style>
  <w:style w:type="character" w:customStyle="1" w:styleId="ab">
    <w:name w:val="批注框文本 字符"/>
    <w:basedOn w:val="a0"/>
    <w:link w:val="aa"/>
    <w:uiPriority w:val="99"/>
    <w:semiHidden/>
    <w:rsid w:val="00AC0C62"/>
    <w:rPr>
      <w:rFonts w:ascii="Times New Roman" w:eastAsia="宋体" w:hAnsi="Times New Roman" w:cs="Times New Roman"/>
      <w:kern w:val="0"/>
      <w:sz w:val="18"/>
      <w:szCs w:val="18"/>
      <w:lang w:eastAsia="en-US"/>
    </w:rPr>
  </w:style>
  <w:style w:type="paragraph" w:styleId="ac">
    <w:name w:val="Title"/>
    <w:basedOn w:val="a"/>
    <w:next w:val="a"/>
    <w:link w:val="ad"/>
    <w:uiPriority w:val="10"/>
    <w:qFormat/>
    <w:rsid w:val="00A503E1"/>
    <w:pPr>
      <w:contextualSpacing/>
      <w:jc w:val="center"/>
    </w:pPr>
    <w:rPr>
      <w:rFonts w:eastAsiaTheme="majorEastAsia" w:cstheme="majorBidi"/>
      <w:b/>
      <w:spacing w:val="-10"/>
      <w:kern w:val="28"/>
      <w:sz w:val="28"/>
      <w:szCs w:val="56"/>
    </w:rPr>
  </w:style>
  <w:style w:type="character" w:customStyle="1" w:styleId="ad">
    <w:name w:val="标题 字符"/>
    <w:basedOn w:val="a0"/>
    <w:link w:val="ac"/>
    <w:uiPriority w:val="10"/>
    <w:rsid w:val="00A503E1"/>
    <w:rPr>
      <w:rFonts w:ascii="Times New Roman" w:eastAsiaTheme="majorEastAsia" w:hAnsi="Times New Roman" w:cstheme="majorBidi"/>
      <w:b/>
      <w:spacing w:val="-10"/>
      <w:kern w:val="28"/>
      <w:sz w:val="28"/>
      <w:szCs w:val="56"/>
      <w:lang w:eastAsia="en-US"/>
    </w:rPr>
  </w:style>
  <w:style w:type="paragraph" w:styleId="ae">
    <w:name w:val="List Paragraph"/>
    <w:basedOn w:val="a"/>
    <w:uiPriority w:val="34"/>
    <w:qFormat/>
    <w:rsid w:val="00FF2B5A"/>
    <w:pPr>
      <w:ind w:firstLineChars="200" w:firstLine="420"/>
    </w:pPr>
  </w:style>
  <w:style w:type="character" w:styleId="af">
    <w:name w:val="Hyperlink"/>
    <w:basedOn w:val="a0"/>
    <w:uiPriority w:val="99"/>
    <w:unhideWhenUsed/>
    <w:rsid w:val="00191CF2"/>
    <w:rPr>
      <w:color w:val="0563C1" w:themeColor="hyperlink"/>
      <w:u w:val="single"/>
    </w:rPr>
  </w:style>
  <w:style w:type="paragraph" w:customStyle="1" w:styleId="11">
    <w:name w:val="列出段落1"/>
    <w:basedOn w:val="a"/>
    <w:uiPriority w:val="34"/>
    <w:qFormat/>
    <w:rsid w:val="00E45B58"/>
    <w:pPr>
      <w:widowControl w:val="0"/>
      <w:suppressAutoHyphens/>
      <w:autoSpaceDN w:val="0"/>
      <w:ind w:firstLine="420"/>
      <w:jc w:val="both"/>
      <w:textAlignment w:val="baseline"/>
    </w:pPr>
    <w:rPr>
      <w:rFonts w:cs="F"/>
      <w:kern w:val="3"/>
    </w:rPr>
  </w:style>
  <w:style w:type="table" w:styleId="af0">
    <w:name w:val="Table Grid"/>
    <w:basedOn w:val="a1"/>
    <w:uiPriority w:val="39"/>
    <w:rsid w:val="009C6B0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1">
    <w:name w:val="annotation subject"/>
    <w:basedOn w:val="a7"/>
    <w:next w:val="a7"/>
    <w:link w:val="af2"/>
    <w:uiPriority w:val="99"/>
    <w:semiHidden/>
    <w:unhideWhenUsed/>
    <w:rsid w:val="001E0E48"/>
    <w:rPr>
      <w:b/>
      <w:bCs/>
    </w:rPr>
  </w:style>
  <w:style w:type="character" w:customStyle="1" w:styleId="af2">
    <w:name w:val="批注主题 字符"/>
    <w:basedOn w:val="a8"/>
    <w:link w:val="af1"/>
    <w:uiPriority w:val="99"/>
    <w:semiHidden/>
    <w:rsid w:val="001E0E48"/>
    <w:rPr>
      <w:rFonts w:ascii="Times New Roman" w:eastAsia="宋体" w:hAnsi="Times New Roman" w:cs="Times New Roman"/>
      <w:b/>
      <w:bCs/>
      <w:kern w:val="0"/>
      <w:sz w:val="20"/>
      <w:szCs w:val="20"/>
      <w:lang w:eastAsia="en-US"/>
    </w:rPr>
  </w:style>
  <w:style w:type="paragraph" w:customStyle="1" w:styleId="EndNoteBibliographyTitle">
    <w:name w:val="EndNote Bibliography Title"/>
    <w:basedOn w:val="a"/>
    <w:link w:val="EndNoteBibliographyTitleChar"/>
    <w:rsid w:val="006C15D0"/>
    <w:pPr>
      <w:jc w:val="center"/>
    </w:pPr>
    <w:rPr>
      <w:rFonts w:ascii="Times New Roman" w:hAnsi="Times New Roman" w:cs="Times New Roman"/>
      <w:noProof/>
      <w:sz w:val="24"/>
    </w:rPr>
  </w:style>
  <w:style w:type="character" w:customStyle="1" w:styleId="SMTextChar">
    <w:name w:val="SM Text Char"/>
    <w:basedOn w:val="a0"/>
    <w:link w:val="SMText"/>
    <w:rsid w:val="006C15D0"/>
    <w:rPr>
      <w:rFonts w:ascii="Times New Roman" w:eastAsia="宋体" w:hAnsi="Times New Roman" w:cs="Times New Roman"/>
      <w:kern w:val="0"/>
      <w:sz w:val="24"/>
      <w:szCs w:val="20"/>
      <w:lang w:eastAsia="en-US"/>
    </w:rPr>
  </w:style>
  <w:style w:type="character" w:customStyle="1" w:styleId="EndNoteBibliographyTitleChar">
    <w:name w:val="EndNote Bibliography Title Char"/>
    <w:basedOn w:val="SMTextChar"/>
    <w:link w:val="EndNoteBibliographyTitle"/>
    <w:rsid w:val="006C15D0"/>
    <w:rPr>
      <w:rFonts w:ascii="Times New Roman" w:eastAsia="宋体" w:hAnsi="Times New Roman" w:cs="Times New Roman"/>
      <w:noProof/>
      <w:kern w:val="0"/>
      <w:sz w:val="24"/>
      <w:szCs w:val="20"/>
      <w:lang w:eastAsia="en-US"/>
    </w:rPr>
  </w:style>
  <w:style w:type="paragraph" w:customStyle="1" w:styleId="EndNoteBibliography">
    <w:name w:val="EndNote Bibliography"/>
    <w:basedOn w:val="a"/>
    <w:link w:val="EndNoteBibliographyChar"/>
    <w:rsid w:val="006C15D0"/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SMTextChar"/>
    <w:link w:val="EndNoteBibliography"/>
    <w:rsid w:val="006C15D0"/>
    <w:rPr>
      <w:rFonts w:ascii="Times New Roman" w:eastAsia="宋体" w:hAnsi="Times New Roman" w:cs="Times New Roman"/>
      <w:noProof/>
      <w:kern w:val="0"/>
      <w:sz w:val="24"/>
      <w:szCs w:val="20"/>
      <w:lang w:eastAsia="en-US"/>
    </w:rPr>
  </w:style>
  <w:style w:type="paragraph" w:customStyle="1" w:styleId="FigureorTableCaption">
    <w:name w:val="Figure or Table Caption"/>
    <w:basedOn w:val="a"/>
    <w:rsid w:val="00071219"/>
    <w:pPr>
      <w:keepNext/>
      <w:spacing w:before="240"/>
      <w:outlineLvl w:val="0"/>
    </w:pPr>
    <w:rPr>
      <w:rFonts w:eastAsia="Times New Roman"/>
      <w:kern w:val="28"/>
      <w:szCs w:val="24"/>
    </w:rPr>
  </w:style>
  <w:style w:type="paragraph" w:customStyle="1" w:styleId="Default">
    <w:name w:val="Default"/>
    <w:rsid w:val="00EF66B4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sz w:val="24"/>
      <w:szCs w:val="24"/>
    </w:rPr>
  </w:style>
  <w:style w:type="character" w:styleId="af3">
    <w:name w:val="Placeholder Text"/>
    <w:basedOn w:val="a0"/>
    <w:uiPriority w:val="99"/>
    <w:semiHidden/>
    <w:rsid w:val="009C4E28"/>
    <w:rPr>
      <w:color w:val="808080"/>
    </w:rPr>
  </w:style>
  <w:style w:type="table" w:customStyle="1" w:styleId="12">
    <w:name w:val="网格型1"/>
    <w:basedOn w:val="a1"/>
    <w:next w:val="af0"/>
    <w:uiPriority w:val="39"/>
    <w:rsid w:val="003F1A92"/>
    <w:pPr>
      <w:widowControl w:val="0"/>
      <w:autoSpaceDN w:val="0"/>
      <w:textAlignment w:val="baseline"/>
    </w:pPr>
    <w:rPr>
      <w:rFonts w:ascii="Calibri" w:eastAsia="宋体" w:hAnsi="Calibri" w:cs="F"/>
      <w:kern w:val="3"/>
      <w:szCs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">
    <w:name w:val="Unresolved Mention"/>
    <w:basedOn w:val="a0"/>
    <w:uiPriority w:val="99"/>
    <w:semiHidden/>
    <w:unhideWhenUsed/>
    <w:rsid w:val="00EE3111"/>
    <w:rPr>
      <w:color w:val="605E5C"/>
      <w:shd w:val="clear" w:color="auto" w:fill="E1DFDD"/>
    </w:rPr>
  </w:style>
  <w:style w:type="character" w:styleId="af4">
    <w:name w:val="line number"/>
    <w:basedOn w:val="a0"/>
    <w:uiPriority w:val="99"/>
    <w:semiHidden/>
    <w:unhideWhenUsed/>
    <w:rsid w:val="00B128AD"/>
  </w:style>
  <w:style w:type="paragraph" w:styleId="af5">
    <w:name w:val="Normal (Web)"/>
    <w:basedOn w:val="a"/>
    <w:uiPriority w:val="99"/>
    <w:semiHidden/>
    <w:unhideWhenUsed/>
    <w:rsid w:val="00836F86"/>
    <w:pPr>
      <w:spacing w:before="100" w:beforeAutospacing="1" w:after="100" w:afterAutospacing="1"/>
    </w:pPr>
    <w:rPr>
      <w:rFonts w:ascii="宋体" w:eastAsia="宋体" w:hAnsi="宋体" w:cs="宋体"/>
      <w:sz w:val="24"/>
      <w:szCs w:val="24"/>
    </w:rPr>
  </w:style>
  <w:style w:type="character" w:customStyle="1" w:styleId="30">
    <w:name w:val="标题 3 字符"/>
    <w:basedOn w:val="a0"/>
    <w:link w:val="3"/>
    <w:uiPriority w:val="9"/>
    <w:semiHidden/>
    <w:rsid w:val="002E317E"/>
    <w:rPr>
      <w:b/>
      <w:bCs/>
      <w:sz w:val="32"/>
      <w:szCs w:val="32"/>
    </w:rPr>
  </w:style>
  <w:style w:type="paragraph" w:styleId="TOC">
    <w:name w:val="TOC Heading"/>
    <w:basedOn w:val="1"/>
    <w:next w:val="a"/>
    <w:uiPriority w:val="39"/>
    <w:unhideWhenUsed/>
    <w:qFormat/>
    <w:rsid w:val="00606B0E"/>
    <w:pPr>
      <w:spacing w:before="240" w:after="0" w:line="259" w:lineRule="auto"/>
      <w:outlineLvl w:val="9"/>
    </w:pPr>
    <w:rPr>
      <w:rFonts w:asciiTheme="majorHAnsi" w:eastAsiaTheme="majorEastAsia" w:hAnsiTheme="majorHAnsi" w:cstheme="majorBidi"/>
      <w:b w:val="0"/>
      <w:bCs w:val="0"/>
      <w:color w:val="2E74B5" w:themeColor="accent1" w:themeShade="BF"/>
      <w:kern w:val="0"/>
      <w:sz w:val="32"/>
      <w:szCs w:val="32"/>
    </w:rPr>
  </w:style>
  <w:style w:type="paragraph" w:styleId="31">
    <w:name w:val="toc 3"/>
    <w:basedOn w:val="a"/>
    <w:next w:val="a"/>
    <w:autoRedefine/>
    <w:uiPriority w:val="39"/>
    <w:unhideWhenUsed/>
    <w:rsid w:val="00606B0E"/>
    <w:pPr>
      <w:ind w:leftChars="400" w:left="840"/>
    </w:pPr>
  </w:style>
  <w:style w:type="paragraph" w:styleId="13">
    <w:name w:val="toc 1"/>
    <w:basedOn w:val="a"/>
    <w:next w:val="a"/>
    <w:autoRedefine/>
    <w:uiPriority w:val="39"/>
    <w:unhideWhenUsed/>
    <w:rsid w:val="00606B0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7193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896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296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590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495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786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029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855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031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062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535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868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248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855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946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615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284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169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099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467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224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394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149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743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dongjw@igsnrr.ac.cn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png"/><Relationship Id="rId5" Type="http://schemas.openxmlformats.org/officeDocument/2006/relationships/webSettings" Target="webSettings.xml"/><Relationship Id="rId10" Type="http://schemas.openxmlformats.org/officeDocument/2006/relationships/image" Target="media/image2.png"/><Relationship Id="rId4" Type="http://schemas.openxmlformats.org/officeDocument/2006/relationships/settings" Target="settings.xml"/><Relationship Id="rId9" Type="http://schemas.openxmlformats.org/officeDocument/2006/relationships/image" Target="media/image1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7986B30-6E17-4CCE-B444-2A3F8F7393C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955</TotalTime>
  <Pages>4</Pages>
  <Words>732</Words>
  <Characters>4176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尤 南山</cp:lastModifiedBy>
  <cp:revision>465</cp:revision>
  <cp:lastPrinted>2018-02-05T15:03:00Z</cp:lastPrinted>
  <dcterms:created xsi:type="dcterms:W3CDTF">2018-02-05T15:03:00Z</dcterms:created>
  <dcterms:modified xsi:type="dcterms:W3CDTF">2020-12-08T13:56:00Z</dcterms:modified>
</cp:coreProperties>
</file>